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8C5009" w14:textId="77777777" w:rsidR="005A01AE" w:rsidRDefault="009853D7" w:rsidP="00CF50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3D7">
        <w:rPr>
          <w:rFonts w:ascii="Times New Roman" w:hAnsi="Times New Roman" w:cs="Times New Roman"/>
          <w:b/>
          <w:sz w:val="24"/>
          <w:szCs w:val="24"/>
        </w:rPr>
        <w:t>Supplementary documents</w:t>
      </w:r>
    </w:p>
    <w:p w14:paraId="3AE74B0D" w14:textId="77777777" w:rsidR="00B4240E" w:rsidRDefault="00B4240E" w:rsidP="00CF50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902A224" w14:textId="3D997EF6" w:rsidR="00B4240E" w:rsidRDefault="00B166B8" w:rsidP="00B30C5D">
      <w:pPr>
        <w:rPr>
          <w:rFonts w:ascii="Times New Roman" w:hAnsi="Times New Roman" w:cs="Times New Roman"/>
          <w:b/>
          <w:sz w:val="24"/>
          <w:szCs w:val="24"/>
        </w:rPr>
      </w:pPr>
      <w:r w:rsidRPr="00B166B8">
        <w:rPr>
          <w:rFonts w:ascii="Times New Roman" w:hAnsi="Times New Roman" w:cs="Times New Roman"/>
          <w:sz w:val="24"/>
          <w:szCs w:val="24"/>
        </w:rPr>
        <w:t>Mediating role of gestational weight gain in the relationship between socioeconomic sta</w:t>
      </w:r>
      <w:r w:rsidR="00BA3505">
        <w:rPr>
          <w:rFonts w:ascii="Times New Roman" w:hAnsi="Times New Roman" w:cs="Times New Roman"/>
          <w:sz w:val="24"/>
          <w:szCs w:val="24"/>
        </w:rPr>
        <w:t>tus and preterm birth: A Chinese</w:t>
      </w:r>
      <w:r w:rsidR="00033B93">
        <w:rPr>
          <w:rFonts w:ascii="Times New Roman" w:hAnsi="Times New Roman" w:cs="Times New Roman"/>
          <w:sz w:val="24"/>
          <w:szCs w:val="24"/>
        </w:rPr>
        <w:t xml:space="preserve"> population-based </w:t>
      </w:r>
      <w:r w:rsidRPr="00B166B8">
        <w:rPr>
          <w:rFonts w:ascii="Times New Roman" w:hAnsi="Times New Roman" w:cs="Times New Roman"/>
          <w:sz w:val="24"/>
          <w:szCs w:val="24"/>
        </w:rPr>
        <w:t>study</w:t>
      </w:r>
    </w:p>
    <w:p w14:paraId="776B84BC" w14:textId="77777777" w:rsidR="00B30C5D" w:rsidRDefault="00B30C5D" w:rsidP="00B30C5D">
      <w:pPr>
        <w:rPr>
          <w:rFonts w:ascii="Times New Roman" w:hAnsi="Times New Roman" w:cs="Times New Roman"/>
          <w:szCs w:val="21"/>
        </w:rPr>
      </w:pPr>
    </w:p>
    <w:p w14:paraId="36B6991B" w14:textId="39150B9E" w:rsidR="00522F6A" w:rsidRPr="00522F6A" w:rsidRDefault="00522F6A" w:rsidP="00B30C5D">
      <w:pPr>
        <w:rPr>
          <w:rFonts w:ascii="Times New Roman" w:hAnsi="Times New Roman" w:cs="Times New Roman"/>
          <w:szCs w:val="21"/>
          <w:vertAlign w:val="superscript"/>
        </w:rPr>
      </w:pPr>
      <w:r w:rsidRPr="00522F6A">
        <w:rPr>
          <w:rFonts w:ascii="Times New Roman" w:hAnsi="Times New Roman" w:cs="Times New Roman" w:hint="eastAsia"/>
          <w:szCs w:val="21"/>
        </w:rPr>
        <w:t>X</w:t>
      </w:r>
      <w:r w:rsidRPr="00522F6A">
        <w:rPr>
          <w:rFonts w:ascii="Times New Roman" w:hAnsi="Times New Roman" w:cs="Times New Roman"/>
          <w:szCs w:val="21"/>
        </w:rPr>
        <w:t>iaomei Xiang</w:t>
      </w:r>
      <w:r w:rsidRPr="00522F6A">
        <w:rPr>
          <w:rFonts w:ascii="Times New Roman" w:hAnsi="Times New Roman" w:cs="Times New Roman"/>
          <w:szCs w:val="21"/>
          <w:vertAlign w:val="superscript"/>
        </w:rPr>
        <w:t>1,2</w:t>
      </w:r>
      <w:r w:rsidRPr="00522F6A">
        <w:rPr>
          <w:rFonts w:ascii="Times New Roman" w:hAnsi="Times New Roman" w:cs="Times New Roman"/>
          <w:szCs w:val="21"/>
        </w:rPr>
        <w:t>, Yan Huang</w:t>
      </w:r>
      <w:r w:rsidRPr="00522F6A">
        <w:rPr>
          <w:rFonts w:ascii="Times New Roman" w:hAnsi="Times New Roman" w:cs="Times New Roman"/>
          <w:szCs w:val="21"/>
          <w:vertAlign w:val="superscript"/>
        </w:rPr>
        <w:t>1</w:t>
      </w:r>
      <w:r w:rsidRPr="00522F6A">
        <w:rPr>
          <w:rFonts w:ascii="Times New Roman" w:hAnsi="Times New Roman" w:cs="Times New Roman"/>
          <w:szCs w:val="21"/>
        </w:rPr>
        <w:t>, Ziping Wang</w:t>
      </w:r>
      <w:r w:rsidRPr="00522F6A">
        <w:rPr>
          <w:rFonts w:ascii="Times New Roman" w:hAnsi="Times New Roman" w:cs="Times New Roman"/>
          <w:szCs w:val="21"/>
          <w:vertAlign w:val="superscript"/>
        </w:rPr>
        <w:t>1</w:t>
      </w:r>
      <w:r w:rsidRPr="00522F6A">
        <w:rPr>
          <w:rFonts w:ascii="Times New Roman" w:hAnsi="Times New Roman" w:cs="Times New Roman"/>
          <w:szCs w:val="21"/>
        </w:rPr>
        <w:t>, Zongkai Li</w:t>
      </w:r>
      <w:r w:rsidRPr="00522F6A">
        <w:rPr>
          <w:rFonts w:ascii="Times New Roman" w:hAnsi="Times New Roman" w:cs="Times New Roman"/>
          <w:szCs w:val="21"/>
          <w:vertAlign w:val="superscript"/>
        </w:rPr>
        <w:t>1</w:t>
      </w:r>
      <w:r w:rsidRPr="00522F6A">
        <w:rPr>
          <w:rFonts w:ascii="Times New Roman" w:hAnsi="Times New Roman" w:cs="Times New Roman"/>
          <w:szCs w:val="21"/>
        </w:rPr>
        <w:t>, Shaonong Dang</w:t>
      </w:r>
      <w:r w:rsidRPr="00522F6A">
        <w:rPr>
          <w:rFonts w:ascii="Times New Roman" w:hAnsi="Times New Roman" w:cs="Times New Roman"/>
          <w:szCs w:val="21"/>
          <w:vertAlign w:val="superscript"/>
        </w:rPr>
        <w:t>1*</w:t>
      </w:r>
    </w:p>
    <w:p w14:paraId="161C818B" w14:textId="77777777" w:rsidR="00522F6A" w:rsidRPr="00522F6A" w:rsidRDefault="00522F6A" w:rsidP="00B30C5D">
      <w:pPr>
        <w:rPr>
          <w:rFonts w:ascii="Times New Roman" w:hAnsi="Times New Roman" w:cs="Times New Roman"/>
          <w:szCs w:val="21"/>
        </w:rPr>
      </w:pPr>
    </w:p>
    <w:p w14:paraId="5EA27814" w14:textId="77777777" w:rsidR="00522F6A" w:rsidRPr="00522F6A" w:rsidRDefault="00522F6A" w:rsidP="00B30C5D">
      <w:pPr>
        <w:rPr>
          <w:rFonts w:ascii="Times New Roman" w:eastAsia="宋体" w:hAnsi="Times New Roman" w:cs="Times New Roman"/>
          <w:bCs/>
          <w:szCs w:val="21"/>
        </w:rPr>
      </w:pPr>
      <w:r w:rsidRPr="00522F6A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1 </w:t>
      </w:r>
      <w:r w:rsidRPr="00522F6A">
        <w:rPr>
          <w:rFonts w:ascii="Times New Roman" w:eastAsia="宋体" w:hAnsi="Times New Roman" w:cs="Times New Roman"/>
          <w:bCs/>
          <w:szCs w:val="21"/>
        </w:rPr>
        <w:t>School of Public Health, Xi’an Jiaotong University, Xi’an, China</w:t>
      </w:r>
    </w:p>
    <w:p w14:paraId="19E57527" w14:textId="77777777" w:rsidR="00522F6A" w:rsidRPr="00522F6A" w:rsidRDefault="00522F6A" w:rsidP="00B30C5D">
      <w:pPr>
        <w:rPr>
          <w:rFonts w:ascii="Times New Roman" w:eastAsia="宋体" w:hAnsi="Times New Roman" w:cs="Times New Roman"/>
          <w:bCs/>
          <w:szCs w:val="21"/>
        </w:rPr>
      </w:pPr>
      <w:r w:rsidRPr="00522F6A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2 </w:t>
      </w:r>
      <w:r w:rsidRPr="00522F6A">
        <w:rPr>
          <w:rFonts w:ascii="Times New Roman" w:eastAsia="宋体" w:hAnsi="Times New Roman" w:cs="Times New Roman"/>
          <w:bCs/>
          <w:szCs w:val="21"/>
        </w:rPr>
        <w:t>Xi’an Maternal and Child Healthcare Hospital, Xi’an, China</w:t>
      </w:r>
    </w:p>
    <w:p w14:paraId="15130A89" w14:textId="77777777" w:rsidR="00B4240E" w:rsidRPr="00522F6A" w:rsidRDefault="00B4240E" w:rsidP="00CF50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687D9E0" w14:textId="77777777" w:rsidR="00B4240E" w:rsidRDefault="00CF5048" w:rsidP="00CF50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1E2DA9E0" w14:textId="001A7002" w:rsidR="009456B5" w:rsidRPr="00522F6A" w:rsidRDefault="009456B5" w:rsidP="00CF50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2F6A">
        <w:rPr>
          <w:rFonts w:ascii="Times New Roman" w:hAnsi="Times New Roman" w:cs="Times New Roman"/>
          <w:color w:val="000000" w:themeColor="text1"/>
          <w:sz w:val="24"/>
          <w:szCs w:val="24"/>
        </w:rPr>
        <w:t>Figure S1</w:t>
      </w:r>
      <w:r w:rsidRPr="00522F6A">
        <w:rPr>
          <w:color w:val="000000" w:themeColor="text1"/>
        </w:rPr>
        <w:t xml:space="preserve"> </w:t>
      </w:r>
      <w:r w:rsidRPr="00522F6A">
        <w:rPr>
          <w:rFonts w:ascii="Times New Roman" w:hAnsi="Times New Roman" w:cs="Times New Roman"/>
          <w:color w:val="000000" w:themeColor="text1"/>
          <w:sz w:val="24"/>
          <w:szCs w:val="24"/>
        </w:rPr>
        <w:t>Flow chart of the study design and selection of participants</w:t>
      </w:r>
    </w:p>
    <w:p w14:paraId="74BE3160" w14:textId="17B91ED7" w:rsidR="00CF5048" w:rsidRPr="00CF5048" w:rsidRDefault="00CF5048" w:rsidP="00CF50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048">
        <w:rPr>
          <w:rFonts w:ascii="Times New Roman" w:hAnsi="Times New Roman" w:cs="Times New Roman"/>
          <w:sz w:val="24"/>
          <w:szCs w:val="24"/>
        </w:rPr>
        <w:t>Figure S</w:t>
      </w:r>
      <w:r w:rsidR="009456B5">
        <w:rPr>
          <w:rFonts w:ascii="Times New Roman" w:hAnsi="Times New Roman" w:cs="Times New Roman"/>
          <w:sz w:val="24"/>
          <w:szCs w:val="24"/>
        </w:rPr>
        <w:t>2</w:t>
      </w:r>
      <w:r w:rsidRPr="00CF5048">
        <w:rPr>
          <w:rFonts w:ascii="Times New Roman" w:hAnsi="Times New Roman" w:cs="Times New Roman"/>
          <w:sz w:val="24"/>
          <w:szCs w:val="24"/>
        </w:rPr>
        <w:t xml:space="preserve"> Conceptual model of association between SES and preterm birth via GWG considering potential confounders</w:t>
      </w:r>
    </w:p>
    <w:p w14:paraId="3F792942" w14:textId="5395AA23" w:rsidR="00CF5048" w:rsidRDefault="00CF5048" w:rsidP="00CF50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048">
        <w:rPr>
          <w:rFonts w:ascii="Times New Roman" w:hAnsi="Times New Roman" w:cs="Times New Roman"/>
          <w:sz w:val="24"/>
          <w:szCs w:val="24"/>
        </w:rPr>
        <w:t>Figure S</w:t>
      </w:r>
      <w:r w:rsidR="009456B5">
        <w:rPr>
          <w:rFonts w:ascii="Times New Roman" w:hAnsi="Times New Roman" w:cs="Times New Roman"/>
          <w:sz w:val="24"/>
          <w:szCs w:val="24"/>
        </w:rPr>
        <w:t>3</w:t>
      </w:r>
      <w:r w:rsidRPr="00CF5048">
        <w:rPr>
          <w:rFonts w:ascii="Times New Roman" w:hAnsi="Times New Roman" w:cs="Times New Roman"/>
          <w:sz w:val="24"/>
          <w:szCs w:val="24"/>
        </w:rPr>
        <w:t xml:space="preserve"> Sensitive analysis of mediation analysis</w:t>
      </w:r>
    </w:p>
    <w:p w14:paraId="2630ACB5" w14:textId="1415B919" w:rsidR="00CF5048" w:rsidRDefault="00CF5048" w:rsidP="00CF50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048">
        <w:rPr>
          <w:rFonts w:ascii="Times New Roman" w:hAnsi="Times New Roman" w:cs="Times New Roman"/>
          <w:sz w:val="24"/>
          <w:szCs w:val="24"/>
        </w:rPr>
        <w:t>Figure S</w:t>
      </w:r>
      <w:r w:rsidR="009456B5">
        <w:rPr>
          <w:rFonts w:ascii="Times New Roman" w:hAnsi="Times New Roman" w:cs="Times New Roman"/>
          <w:sz w:val="24"/>
          <w:szCs w:val="24"/>
        </w:rPr>
        <w:t>4</w:t>
      </w:r>
      <w:r w:rsidRPr="00CF5048">
        <w:rPr>
          <w:rFonts w:ascii="Times New Roman" w:hAnsi="Times New Roman" w:cs="Times New Roman"/>
          <w:sz w:val="24"/>
          <w:szCs w:val="24"/>
        </w:rPr>
        <w:t xml:space="preserve"> Association of SES and individual component with preterm birth via inadequate GWG</w:t>
      </w:r>
    </w:p>
    <w:p w14:paraId="345E6C87" w14:textId="3970EAAE" w:rsidR="00CF5048" w:rsidRDefault="00CF5048" w:rsidP="00CF50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048">
        <w:rPr>
          <w:rFonts w:ascii="Times New Roman" w:hAnsi="Times New Roman" w:cs="Times New Roman"/>
          <w:sz w:val="24"/>
          <w:szCs w:val="24"/>
        </w:rPr>
        <w:t>Figure S</w:t>
      </w:r>
      <w:r w:rsidR="009456B5">
        <w:rPr>
          <w:rFonts w:ascii="Times New Roman" w:hAnsi="Times New Roman" w:cs="Times New Roman"/>
          <w:sz w:val="24"/>
          <w:szCs w:val="24"/>
        </w:rPr>
        <w:t>5</w:t>
      </w:r>
      <w:r w:rsidRPr="00CF5048">
        <w:rPr>
          <w:rFonts w:ascii="Times New Roman" w:hAnsi="Times New Roman" w:cs="Times New Roman"/>
          <w:sz w:val="24"/>
          <w:szCs w:val="24"/>
        </w:rPr>
        <w:t xml:space="preserve"> Association of SES-weighted with preterm birth via GWG or inadequate GWG</w:t>
      </w:r>
    </w:p>
    <w:p w14:paraId="2576498A" w14:textId="48A89B7A" w:rsidR="00CF5048" w:rsidRDefault="00CF5048" w:rsidP="00CF50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048">
        <w:rPr>
          <w:rFonts w:ascii="Times New Roman" w:hAnsi="Times New Roman" w:cs="Times New Roman"/>
          <w:sz w:val="24"/>
          <w:szCs w:val="24"/>
        </w:rPr>
        <w:t>Figure S</w:t>
      </w:r>
      <w:r w:rsidR="009456B5">
        <w:rPr>
          <w:rFonts w:ascii="Times New Roman" w:hAnsi="Times New Roman" w:cs="Times New Roman"/>
          <w:sz w:val="24"/>
          <w:szCs w:val="24"/>
        </w:rPr>
        <w:t>6</w:t>
      </w:r>
      <w:r w:rsidRPr="00CF5048">
        <w:rPr>
          <w:rFonts w:ascii="Times New Roman" w:hAnsi="Times New Roman" w:cs="Times New Roman"/>
          <w:sz w:val="24"/>
          <w:szCs w:val="24"/>
        </w:rPr>
        <w:t xml:space="preserve"> Association of SES with preterm birth via GWG when analysis restricted to the participants without pregnancy complications or excess GWG</w:t>
      </w:r>
    </w:p>
    <w:p w14:paraId="45F00C73" w14:textId="77777777" w:rsidR="00B4240E" w:rsidRPr="00CF5048" w:rsidRDefault="00CF5048" w:rsidP="00CF50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048">
        <w:rPr>
          <w:rFonts w:ascii="Times New Roman" w:hAnsi="Times New Roman" w:cs="Times New Roman"/>
          <w:sz w:val="24"/>
          <w:szCs w:val="24"/>
        </w:rPr>
        <w:t>Table S1 The contribution of each component of SES to preterm birth</w:t>
      </w:r>
    </w:p>
    <w:p w14:paraId="251A5F09" w14:textId="77777777" w:rsidR="00B4240E" w:rsidRPr="00CF5048" w:rsidRDefault="00CF5048" w:rsidP="00CF50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048">
        <w:rPr>
          <w:rFonts w:ascii="Times New Roman" w:hAnsi="Times New Roman" w:cs="Times New Roman"/>
          <w:sz w:val="24"/>
          <w:szCs w:val="24"/>
        </w:rPr>
        <w:t>Table S2 Proportion mediated by SES when excluding the covariates which possibly are on pathway from SES to preterm birth</w:t>
      </w:r>
    </w:p>
    <w:p w14:paraId="7FBCAC24" w14:textId="4F78A173" w:rsidR="00B4240E" w:rsidRPr="00CF5048" w:rsidRDefault="00B700CF" w:rsidP="00894C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-</w:t>
      </w:r>
      <w:r w:rsidR="005076BD">
        <w:rPr>
          <w:rFonts w:ascii="Times New Roman" w:hAnsi="Times New Roman" w:cs="Times New Roman"/>
          <w:sz w:val="24"/>
          <w:szCs w:val="24"/>
        </w:rPr>
        <w:t>questionnaire</w:t>
      </w:r>
      <w:r w:rsidR="00894C97">
        <w:rPr>
          <w:rFonts w:ascii="Times New Roman" w:hAnsi="Times New Roman" w:cs="Times New Roman"/>
          <w:sz w:val="24"/>
          <w:szCs w:val="24"/>
        </w:rPr>
        <w:t xml:space="preserve"> </w:t>
      </w:r>
      <w:r w:rsidR="005076BD">
        <w:rPr>
          <w:rFonts w:ascii="Times New Roman" w:hAnsi="Times New Roman" w:cs="Times New Roman"/>
          <w:sz w:val="24"/>
          <w:szCs w:val="24"/>
        </w:rPr>
        <w:t>Questionnaire</w:t>
      </w:r>
      <w:r w:rsidR="00126FF1" w:rsidRPr="00126FF1">
        <w:rPr>
          <w:rFonts w:ascii="Times New Roman" w:hAnsi="Times New Roman" w:cs="Times New Roman"/>
          <w:sz w:val="24"/>
          <w:szCs w:val="24"/>
        </w:rPr>
        <w:t xml:space="preserve"> for survey on growth and development of Chinese newborn</w:t>
      </w:r>
    </w:p>
    <w:p w14:paraId="0424D30C" w14:textId="77777777" w:rsidR="00B4240E" w:rsidRPr="00CF5048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13C1317A" w14:textId="77777777" w:rsidR="00B4240E" w:rsidRPr="005076BD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7593DF0C" w14:textId="77777777" w:rsidR="00B4240E" w:rsidRPr="00894C97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44E0C55F" w14:textId="77777777" w:rsidR="00B4240E" w:rsidRPr="00CF5048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7E00AAA5" w14:textId="77777777" w:rsidR="00B4240E" w:rsidRPr="00CF5048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7A9F73AC" w14:textId="77777777" w:rsidR="00B4240E" w:rsidRPr="00CF5048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522597E0" w14:textId="77777777" w:rsidR="00B4240E" w:rsidRPr="00CF5048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0740591A" w14:textId="77777777" w:rsidR="00B4240E" w:rsidRPr="00CF5048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4AA6DD10" w14:textId="77777777" w:rsidR="00B4240E" w:rsidRPr="00CF5048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63BD85C5" w14:textId="72D0266A" w:rsidR="00B4240E" w:rsidRPr="00CF5048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78C1C395" w14:textId="77777777" w:rsidR="00B4240E" w:rsidRPr="00CF5048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4D83DA38" w14:textId="77777777" w:rsidR="009456B5" w:rsidRDefault="009456B5" w:rsidP="009456B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CD5245" wp14:editId="6CDA2610">
                <wp:simplePos x="0" y="0"/>
                <wp:positionH relativeFrom="margin">
                  <wp:posOffset>-89471</wp:posOffset>
                </wp:positionH>
                <wp:positionV relativeFrom="paragraph">
                  <wp:posOffset>1474470</wp:posOffset>
                </wp:positionV>
                <wp:extent cx="2604770" cy="1052195"/>
                <wp:effectExtent l="0" t="0" r="24130" b="1460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4770" cy="10521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968A87" w14:textId="77777777" w:rsidR="009456B5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clusion c</w:t>
                            </w:r>
                            <w:r w:rsidRPr="000B7BC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iteria</w:t>
                            </w:r>
                          </w:p>
                          <w:p w14:paraId="564D15D6" w14:textId="77777777" w:rsidR="009456B5" w:rsidRDefault="009456B5" w:rsidP="009456B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-S</w:t>
                            </w:r>
                            <w:r w:rsidRPr="000B7BC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gleton newborns aged from 24 to 42</w:t>
                            </w:r>
                            <w:r w:rsidRPr="000B7BC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0B7BC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weeks’ gestation</w:t>
                            </w:r>
                          </w:p>
                          <w:p w14:paraId="664BA6CE" w14:textId="77777777" w:rsidR="009456B5" w:rsidRPr="000B7BC1" w:rsidRDefault="009456B5" w:rsidP="009456B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-</w:t>
                            </w:r>
                            <w:r w:rsidRPr="000B7BC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others aged 18 to 40 years liv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g</w:t>
                            </w:r>
                            <w:r w:rsidRPr="000B7BC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in Xi'an for more than 2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CD5245" id="矩形 5" o:spid="_x0000_s1026" style="position:absolute;left:0;text-align:left;margin-left:-7.05pt;margin-top:116.1pt;width:205.1pt;height:82.8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U5ygwIAAOUEAAAOAAAAZHJzL2Uyb0RvYy54bWysVM1qGzEQvhf6DkL3ZtfGjhOTdTAJKYWQ&#10;BJKSs6zVegX6qyR77b5Mobc+RB+n9DX6SbtJ3LSnUh/kGc1ofr75Zs/Od1qRrfBBWlPR0VFJiTDc&#10;1tKsK/rx4erdCSUhMlMzZY2o6F4Eer54++asc3Mxtq1VtfAEQUyYd66ibYxuXhSBt0KzcGSdMDA2&#10;1msWofp1UXvWIbpWxbgsj4vO+tp5y0UIuL3sjXSR4zeN4PG2aYKIRFUUtcV8+nyu0lkszth87Zlr&#10;JR/KYP9QhWbSIOlzqEsWGdl4+UcoLbm3wTbxiFtd2KaRXOQe0M2ofNXNfcucyL0AnOCeYQr/Lyy/&#10;2d55IuuKTikxTGNEP798+/H9K5kmbDoX5nC5d3d+0ALE1Oiu8Tr9owWyy3jun/EUu0g4LsfH5WQ2&#10;A+wctlE5HY9Oc9Ti5bnzIb4XVpMkVNRjYBlHtr0OESnh+uSSshl7JZXKQ1OGdIg6npUpAQN3GsUi&#10;RO3QTTBrSphag5Q8+hwyWCXr9DwFCvtwoTzZMvACdKpt94CqKVEsRBjQSv4lDFDCb09TPZcstP3j&#10;bOpppGUEl5XUFT05fK1MyigyG4euEq49kkmKu9VugHdl6z0G4m3P1OD4lUS+a5R1xzyoiWaxbvEW&#10;R6MsELCDRElr/ee/3Sd/MAZWSjpQHeh82jAv0O0HAy6djiaTtBtZmUxnYyj+0LI6tJiNvrBAbYTF&#10;djyLyT+qJ7HxVj9iK5cpK0zMcOTu5zAoF7FfQew1F8tldsM+OBavzb3jKXiCLCH9sHtk3g30iJjR&#10;jX1aCzZ/xZLet+fJchNtIzOFEsQ9rhhmUrBLeazD3qdlPdSz18vXafELAAD//wMAUEsDBBQABgAI&#10;AAAAIQCs6MPy3wAAAAsBAAAPAAAAZHJzL2Rvd25yZXYueG1sTI/LTsMwEEX3SPyDNUjsWjsJKjTE&#10;qSqkrmDThyqxc5IhibDHUeym4e+ZrmA3j6M7Z4rN7KyYcAy9Jw3JUoFAqn3TU6vhdNwtXkCEaKgx&#10;1hNq+MEAm/L+rjB546+0x+kQW8EhFHKjoYtxyKUMdYfOhKUfkHj35UdnIrdjK5vRXDncWZkqtZLO&#10;9MQXOjPgW4f19+HiNOzV8fzuPjL1WanTOeycraat1frxYd6+gog4xz8YbvqsDiU7Vf5CTRBWwyJ5&#10;ShjVkGZpCoKJbL3iSXUrntcgy0L+/6H8BQAA//8DAFBLAQItABQABgAIAAAAIQC2gziS/gAAAOEB&#10;AAATAAAAAAAAAAAAAAAAAAAAAABbQ29udGVudF9UeXBlc10ueG1sUEsBAi0AFAAGAAgAAAAhADj9&#10;If/WAAAAlAEAAAsAAAAAAAAAAAAAAAAALwEAAF9yZWxzLy5yZWxzUEsBAi0AFAAGAAgAAAAhAH8d&#10;TnKDAgAA5QQAAA4AAAAAAAAAAAAAAAAALgIAAGRycy9lMm9Eb2MueG1sUEsBAi0AFAAGAAgAAAAh&#10;AKzow/LfAAAACwEAAA8AAAAAAAAAAAAAAAAA3QQAAGRycy9kb3ducmV2LnhtbFBLBQYAAAAABAAE&#10;APMAAADpBQAAAAA=&#10;" filled="f" strokecolor="windowText" strokeweight="1pt">
                <v:textbox>
                  <w:txbxContent>
                    <w:p w14:paraId="1C968A87" w14:textId="77777777" w:rsidR="009456B5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clusion c</w:t>
                      </w:r>
                      <w:r w:rsidRPr="000B7BC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iteria</w:t>
                      </w:r>
                    </w:p>
                    <w:p w14:paraId="564D15D6" w14:textId="77777777" w:rsidR="009456B5" w:rsidRDefault="009456B5" w:rsidP="009456B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-S</w:t>
                      </w:r>
                      <w:r w:rsidRPr="000B7BC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gleton newborns aged from 24 to 42</w:t>
                      </w:r>
                      <w:r w:rsidRPr="000B7BC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0B7BC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weeks’ gestation</w:t>
                      </w:r>
                    </w:p>
                    <w:p w14:paraId="664BA6CE" w14:textId="77777777" w:rsidR="009456B5" w:rsidRPr="000B7BC1" w:rsidRDefault="009456B5" w:rsidP="009456B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-</w:t>
                      </w:r>
                      <w:r w:rsidRPr="000B7BC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Mothers aged 18 to 40 years liv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g</w:t>
                      </w:r>
                      <w:r w:rsidRPr="000B7BC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in Xi'an for more than 2 year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F31D8A" wp14:editId="14C0F600">
                <wp:simplePos x="0" y="0"/>
                <wp:positionH relativeFrom="column">
                  <wp:posOffset>2526094</wp:posOffset>
                </wp:positionH>
                <wp:positionV relativeFrom="paragraph">
                  <wp:posOffset>1943100</wp:posOffset>
                </wp:positionV>
                <wp:extent cx="230121" cy="0"/>
                <wp:effectExtent l="0" t="76200" r="17780" b="9525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121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BB1F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26" type="#_x0000_t32" style="position:absolute;left:0;text-align:left;margin-left:198.9pt;margin-top:153pt;width:18.1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JS0/wEAALQDAAAOAAAAZHJzL2Uyb0RvYy54bWysU82O0zAQviPxDpbvNElXVKuo6R5alguC&#10;SiwPMOs4iSX/yWOa9iV4ASROwAk47Z2ngeUxGLvZssANkYMzk9F8nu+bL8uLvdFsJwMqZxtezUrO&#10;pBWuVbZv+Kury0fnnGEE24J2Vjb8IJFfrB4+WI6+lnM3ON3KwAjEYj36hg8x+rooUAzSAM6cl5aK&#10;nQsGIqWhL9oAI6EbXczLclGMLrQ+OCER6evmWOSrjN91UsQXXYcyMt1wmi3mM+TzOp3Fagl1H8AP&#10;SkxjwD9MYUBZuvQEtYEI7HVQf0EZJYJD18WZcKZwXaeEzByITVX+weblAF5mLiQO+pNM+P9gxfPd&#10;NjDVNnzBmQVDK7p9e/P9zYfbL5+/vb/58fVdij99ZIsk1eixpo613YYpQ78Nife+Cya9iRHbZ3kP&#10;J3nlPjJBH+dnZTWvOBN3peJXnw8Yn0pnWAoajjGA6oe4dtbSDl2osrqwe4aRbqbGu4Z0qXWXSuu8&#10;Sm3ZSFzOHtOyBZChOg2RQuOJItqeM9A9OVXEkBHRadWm7oSDB1zrwHZAZiGPtW68otk504CRCkQo&#10;P0kJmuC31jTOBnA4NufS0VtGRTK4Vqbh56duqCMo/cS2LB48SR6DAttrOSFrm6aR2b4T4aT8UesU&#10;Xbv2kFdQpIyskQeabJy8dz+n+P7PtvoJAAD//wMAUEsDBBQABgAIAAAAIQCHHoLQ3QAAAAsBAAAP&#10;AAAAZHJzL2Rvd25yZXYueG1sTI/RSsNAEEXfBf9hGcEXsZuaUjVmU4rgU4XQ6gdMs+Mmmp0N2W0b&#10;/XpHEPTtzszlzrnlavK9OtIYu8AG5rMMFHETbMfOwOvL0/UdqJiQLfaBycAnRVhV52clFjaceEvH&#10;XXJKQjgWaKBNaSi0jk1LHuMsDMRyewujxyTj6LQd8SThvtc3WbbUHjuWDy0O9NhS87E7eAN0hVzP&#10;6+zr/blOQ+7WtdtstDGXF9P6AVSiKf2Z4Qdf0KESpn04sI2qN5Df3wp6EpEtpZQ4FvlCxP53o6tS&#10;/+9QfQMAAP//AwBQSwECLQAUAAYACAAAACEAtoM4kv4AAADhAQAAEwAAAAAAAAAAAAAAAAAAAAAA&#10;W0NvbnRlbnRfVHlwZXNdLnhtbFBLAQItABQABgAIAAAAIQA4/SH/1gAAAJQBAAALAAAAAAAAAAAA&#10;AAAAAC8BAABfcmVscy8ucmVsc1BLAQItABQABgAIAAAAIQD+6JS0/wEAALQDAAAOAAAAAAAAAAAA&#10;AAAAAC4CAABkcnMvZTJvRG9jLnhtbFBLAQItABQABgAIAAAAIQCHHoLQ3QAAAAsBAAAPAAAAAAAA&#10;AAAAAAAAAFkEAABkcnMvZG93bnJldi54bWxQSwUGAAAAAAQABADzAAAAYw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AA20B0" wp14:editId="1EB4CCBE">
                <wp:simplePos x="0" y="0"/>
                <wp:positionH relativeFrom="column">
                  <wp:posOffset>2736850</wp:posOffset>
                </wp:positionH>
                <wp:positionV relativeFrom="paragraph">
                  <wp:posOffset>2128520</wp:posOffset>
                </wp:positionV>
                <wp:extent cx="245889" cy="0"/>
                <wp:effectExtent l="38100" t="76200" r="0" b="95250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5889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501AC" id="直接箭头连接符 7" o:spid="_x0000_s1026" type="#_x0000_t32" style="position:absolute;left:0;text-align:left;margin-left:215.5pt;margin-top:167.6pt;width:19.35pt;height: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UinCAIAAL4DAAAOAAAAZHJzL2Uyb0RvYy54bWysU81uEzEQviPxDpbvZNNC27DKpoeEwgFB&#10;JMoDTL32riX/yWOyyUvwAkicgBNw6p2ngfIYjL1pVOCG2IM13tF8+33ffDs/31rDNjKi9q7hR5Mp&#10;Z9IJ32rXNfz15cWDGWeYwLVgvJMN30nk54v79+ZDqOWx771pZWQE4rAeQsP7lEJdVSh6aQEnPkhH&#10;TeWjhUTX2FVthIHQramOp9PTavCxDdELiUhvV2OTLwq+UlKkl0qhTMw0nLilcsZyXuWzWsyh7iKE&#10;Xos9DfgHFha0o48eoFaQgL2J+i8oq0X06FWaCG8rr5QWsmggNUfTP9S86iHIooXMwXCwCf8frHix&#10;WUem24afcebA0opu3l3/ePvx5uuX7x+uf357n+vPn9hZtmoIWNPE0q3j/oZhHbPurYqWKaPDM0pB&#10;cYK0sW0xencwWm4TE/Ty+NHJbPaYM3HbqkaEjBQipqfSW5aLhmOKoLs+Lb1ztE0fR3TYPMdEHGjw&#10;diAPO3+hjSlLNY4NDT99eEJrF0DRUgYSlTaQWHQdZ2A6yqxIsfBFb3SbpzMO7nBpItsAxYbS1vrh&#10;krhzZgATNUhQebInxOC30UxnBdiPw6U1pszqRFE32jZ8dpiGOoE2T1zL0i6Q+SlqcJ2Re2TjMhtZ&#10;grwXnHcwup6rK9/uyjKqfKOQFEL7QOcU3r1Tffe3W/wCAAD//wMAUEsDBBQABgAIAAAAIQA+aVBG&#10;3gAAAAsBAAAPAAAAZHJzL2Rvd25yZXYueG1sTI/BTsMwEETvSPyDtUjcqJOmaWiIUyFQP4AWAcdt&#10;vCRR4nVku234e4yEBMfZGc2+qbazGcWZnO8tK0gXCQjixuqeWwWvh93dPQgfkDWOlknBF3nY1tdX&#10;FZbaXviFzvvQiljCvkQFXQhTKaVvOjLoF3Yijt6ndQZDlK6V2uEllptRLpNkLQ32HD90ONFTR82w&#10;PxkFu3Yo0j5vNs8uGfzb+0deDDQpdXszPz6ACDSHvzD84Ed0qCPT0Z5YezEqWGVp3BIUZFm+BBET&#10;q/WmAHH8vci6kv831N8AAAD//wMAUEsBAi0AFAAGAAgAAAAhALaDOJL+AAAA4QEAABMAAAAAAAAA&#10;AAAAAAAAAAAAAFtDb250ZW50X1R5cGVzXS54bWxQSwECLQAUAAYACAAAACEAOP0h/9YAAACUAQAA&#10;CwAAAAAAAAAAAAAAAAAvAQAAX3JlbHMvLnJlbHNQSwECLQAUAAYACAAAACEAm+VIpwgCAAC+AwAA&#10;DgAAAAAAAAAAAAAAAAAuAgAAZHJzL2Uyb0RvYy54bWxQSwECLQAUAAYACAAAACEAPmlQRt4AAAAL&#10;AQAADwAAAAAAAAAAAAAAAABiBAAAZHJzL2Rvd25yZXYueG1sUEsFBgAAAAAEAAQA8wAAAG0FAAAA&#10;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1F4F78" wp14:editId="61387C25">
                <wp:simplePos x="0" y="0"/>
                <wp:positionH relativeFrom="page">
                  <wp:posOffset>4124261</wp:posOffset>
                </wp:positionH>
                <wp:positionV relativeFrom="paragraph">
                  <wp:posOffset>1450975</wp:posOffset>
                </wp:positionV>
                <wp:extent cx="2635250" cy="1490345"/>
                <wp:effectExtent l="0" t="0" r="12700" b="14605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250" cy="14903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5FB497" w14:textId="77777777" w:rsidR="009456B5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Exclusion criteria</w:t>
                            </w:r>
                          </w:p>
                          <w:p w14:paraId="38A0098E" w14:textId="77777777" w:rsidR="009456B5" w:rsidRDefault="009456B5" w:rsidP="009456B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other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who smoked, abused alcohol </w:t>
                            </w:r>
                            <w:r w:rsidRPr="000B7BC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or drug depende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ce</w:t>
                            </w:r>
                            <w:r w:rsidRPr="000B7BC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3 mo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ths before or during pregnancy, and took</w:t>
                            </w:r>
                            <w:r w:rsidRPr="0065640B">
                              <w:t xml:space="preserve"> </w:t>
                            </w:r>
                            <w:r w:rsidRPr="0065640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mmunosuppressiv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edicine</w:t>
                            </w:r>
                          </w:p>
                          <w:p w14:paraId="6E9B5A6F" w14:textId="77777777" w:rsidR="009456B5" w:rsidRDefault="009456B5" w:rsidP="009456B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-Mothers with severe disease as severe anemia, </w:t>
                            </w:r>
                            <w:r w:rsidRPr="0065640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diabetes, hyperthyroidism or hypothyroidism, cardiac and renal dysfunction, and chronic hypertens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58E949F6" w14:textId="77777777" w:rsidR="009456B5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08C7431A" w14:textId="77777777" w:rsidR="009456B5" w:rsidRPr="00FE24CE" w:rsidRDefault="009456B5" w:rsidP="009456B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1F4F78" id="矩形 8" o:spid="_x0000_s1027" style="position:absolute;left:0;text-align:left;margin-left:324.75pt;margin-top:114.25pt;width:207.5pt;height:117.3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GE1hgIAAOwEAAAOAAAAZHJzL2Uyb0RvYy54bWysVEtu2zAQ3RfoHQjuG9mOnY8QOTASpCgQ&#10;JAGSImuaomwC/JWkLbmXKdBdD9HjFL1GHyklcdOuinpBz3A+nHnzRmfnnVZkK3yQ1lR0fDCiRBhu&#10;a2lWFf34cPXuhJIQmamZskZUdCcCPZ+/fXPWulJM7NqqWniCJCaUravoOkZXFkXga6FZOLBOGBgb&#10;6zWLUP2qqD1rkV2rYjIaHRWt9bXzlosQcHvZG+k8528aweNt0wQRiaooaov59PlcprOYn7Fy5Zlb&#10;Sz6Uwf6hCs2kwaPPqS5ZZGTj5R+ptOTeBtvEA251YZtGcpF7QDfj0atu7tfMidwLwAnuGabw/9Ly&#10;m+2dJ7KuKAZlmMaIfn759uP7V3KSsGldKOFy7+78oAWIqdGu8Tr9owXSZTx3z3iKLhKOy8nR4Wwy&#10;A+wctvH0dHQ4naWsxUu48yG+F1aTJFTUY2AZR7a9DrF3fXJJrxl7JZXCPSuVIS2yTo5H6QEG7jSK&#10;RYjaoZtgVpQwtQIpefQ5ZbBK1ik8RYdduFCebBl4ATrVtn1A1ZQoFiIMaCX/hmp/C031XLKw7oOz&#10;KbmxUssILiupAeZ+tDLJKjIbh64Srj2SSYrdssszGKdE6WZp6x3m4m1P2OD4lcSz16jujnkwFD1j&#10;6+ItjkZZAGEHiZK19Z//dp/8QRxYKWnBeID0acO8QNMfDCh1Op5O04pkZTo7nkDx+5blvsVs9IUF&#10;eGPst+NZTP5RPYmNt/oRy7lIr8LEDMfb/TgG5SL2m4j15mKxyG5YC8fitbl3PCVPyCXAH7pH5t3A&#10;kohR3din7WDlK7L0vinS2MUm2kZmJr3gCgYmBSuVuTisf9rZfT17vXyk5r8AAAD//wMAUEsDBBQA&#10;BgAIAAAAIQDfJwsK3wAAAAwBAAAPAAAAZHJzL2Rvd25yZXYueG1sTI9NS8NAEIbvgv9hGcGb3TWN&#10;ocZMShF60ks/KPS2ScYkuB8hu03jv3d60ts7zMM7zxTr2Rox0Rh67xCeFwoEudo3vWsRjoft0wpE&#10;iNo12nhHCD8UYF3e3xU6b/zV7Wjax1ZwiQu5RuhiHHIpQ92R1WHhB3K8+/Kj1ZHHsZXNqK9cbo1M&#10;lMqk1b3jC50e6L2j+nt/sQg7dTh92M+lOlfqeApba6ppYxAfH+bNG4hIc/yD4abP6lCyU+UvrgnC&#10;IGTp6wujCEmy4nAjVJZyqhDSbJmALAv5/4nyFwAA//8DAFBLAQItABQABgAIAAAAIQC2gziS/gAA&#10;AOEBAAATAAAAAAAAAAAAAAAAAAAAAABbQ29udGVudF9UeXBlc10ueG1sUEsBAi0AFAAGAAgAAAAh&#10;ADj9If/WAAAAlAEAAAsAAAAAAAAAAAAAAAAALwEAAF9yZWxzLy5yZWxzUEsBAi0AFAAGAAgAAAAh&#10;AAVAYTWGAgAA7AQAAA4AAAAAAAAAAAAAAAAALgIAAGRycy9lMm9Eb2MueG1sUEsBAi0AFAAGAAgA&#10;AAAhAN8nCwrfAAAADAEAAA8AAAAAAAAAAAAAAAAA4AQAAGRycy9kb3ducmV2LnhtbFBLBQYAAAAA&#10;BAAEAPMAAADsBQAAAAA=&#10;" filled="f" strokecolor="windowText" strokeweight="1pt">
                <v:textbox>
                  <w:txbxContent>
                    <w:p w14:paraId="7E5FB497" w14:textId="77777777" w:rsidR="009456B5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>Exclusion criteria</w:t>
                      </w:r>
                    </w:p>
                    <w:p w14:paraId="38A0098E" w14:textId="77777777" w:rsidR="009456B5" w:rsidRDefault="009456B5" w:rsidP="009456B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-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 xml:space="preserve">Mother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who smoked, abused alcohol </w:t>
                      </w:r>
                      <w:r w:rsidRPr="000B7BC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or drug depende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ce</w:t>
                      </w:r>
                      <w:r w:rsidRPr="000B7BC1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3 mo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ths before or during pregnancy, and took</w:t>
                      </w:r>
                      <w:r w:rsidRPr="0065640B">
                        <w:t xml:space="preserve"> </w:t>
                      </w:r>
                      <w:r w:rsidRPr="0065640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immunosuppressiv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medicine</w:t>
                      </w:r>
                    </w:p>
                    <w:p w14:paraId="6E9B5A6F" w14:textId="77777777" w:rsidR="009456B5" w:rsidRDefault="009456B5" w:rsidP="009456B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-Mothers with severe disease as severe anemia, </w:t>
                      </w:r>
                      <w:r w:rsidRPr="0065640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diabetes, hyperthyroidism or hypothyroidism, cardiac and renal dysfunction, and chronic hypertensio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</w:p>
                    <w:p w14:paraId="58E949F6" w14:textId="77777777" w:rsidR="009456B5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08C7431A" w14:textId="77777777" w:rsidR="009456B5" w:rsidRPr="00FE24CE" w:rsidRDefault="009456B5" w:rsidP="009456B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FF7134" wp14:editId="38A6C8F5">
                <wp:simplePos x="0" y="0"/>
                <wp:positionH relativeFrom="column">
                  <wp:posOffset>892629</wp:posOffset>
                </wp:positionH>
                <wp:positionV relativeFrom="paragraph">
                  <wp:posOffset>228600</wp:posOffset>
                </wp:positionV>
                <wp:extent cx="3837214" cy="941614"/>
                <wp:effectExtent l="0" t="0" r="11430" b="1143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7214" cy="94161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8F016D" w14:textId="77777777" w:rsidR="009456B5" w:rsidRPr="00FE24CE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FE24C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Xi’an hospital-based study </w:t>
                            </w:r>
                          </w:p>
                          <w:p w14:paraId="7436A349" w14:textId="77777777" w:rsidR="009456B5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E24C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 part of physical growth and development survey for Chinese newborns </w:t>
                            </w:r>
                          </w:p>
                          <w:p w14:paraId="6F232EEA" w14:textId="77777777" w:rsidR="009456B5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FE24CE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with different gestational ages</w:t>
                            </w:r>
                          </w:p>
                          <w:p w14:paraId="33CBA98A" w14:textId="77777777" w:rsidR="009456B5" w:rsidRPr="00FE24CE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65640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21 major hospitals with obstetrics department participating i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Pr="0065640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FF7134" id="矩形 9" o:spid="_x0000_s1028" style="position:absolute;left:0;text-align:left;margin-left:70.3pt;margin-top:18pt;width:302.15pt;height:7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E/phwIAAOsEAAAOAAAAZHJzL2Uyb0RvYy54bWysVM1OGzEQvlfqO1i+l01CCmTFBkUgqkoI&#10;kKDi7Hi9iSX/1Xaym75Mpd76EDxO1dfoZ+8CKe2pag7OjOfHM998s6dnnVZkK3yQ1lR0fDCiRBhu&#10;a2lWFf10f/nuhJIQmamZskZUdCcCPZu/fXPaulJM7NqqWniCJCaUravoOkZXFkXga6FZOLBOGBgb&#10;6zWLUP2qqD1rkV2rYjIaHRWt9bXzlosQcHvRG+k8528aweNN0wQRiaooaov59PlcprOYn7Jy5Zlb&#10;Sz6Uwf6hCs2kwaPPqS5YZGTj5R+ptOTeBtvEA251YZtGcpF7QDfj0atu7tbMidwLwAnuGabw/9Ly&#10;6+2tJ7Ku6IwSwzRG9PPr9x+P38gsYdO6UMLlzt36QQsQU6Nd43X6Rwuky3junvEUXSQcl4cnh8eT&#10;8ZQSDttsOj6CjDTFS7TzIX4QVpMkVNRjXhlGtr0KsXd9ckmPGXsplcI9K5UhLQg3OR5hrJyBOo1i&#10;EaJ2aCaYFSVMrcBJHn1OGaySdQpP0WEXzpUnWwZagE21be9RNCWKhQgDOsm/odrfQlM9Fyys++Bs&#10;Sm6s1DKCykrqip7sRyuTrCKTcegqwdoDmaTYLbs8gklKlG6Wtt5hLN72fA2OX0o8e4XqbpkHQdEz&#10;li7e4GiUBRB2kChZW//lb/fJH7yBlZIWhAdInzfMCzT90YBRs/F0mjYkK9P3xxMoft+y3LeYjT63&#10;AG+M9XY8i8k/qiex8VY/YDcX6VWYmOF4ux/HoJzHfhGx3VwsFtkNW+FYvDJ3jqfkCbkE+H33wLwb&#10;WBIxqmv7tBysfEWW3jdFGrvYRNvIzKQXXMHApGCjMheH7U8ru69nr5dv1PwXAAAA//8DAFBLAwQU&#10;AAYACAAAACEAoMIU594AAAAKAQAADwAAAGRycy9kb3ducmV2LnhtbEyPzU7DMBCE70i8g7VI3KgN&#10;idIS4lQVUk9w6Y8qcXOSJYmw11HspunbdznBcTSjmW+K9eysmHAMvScNzwsFAqn2TU+thuNh+7QC&#10;EaKhxlhPqOGKAdbl/V1h8sZfaIfTPraCSyjkRkMX45BLGeoOnQkLPyCx9+1HZyLLsZXNaC5c7qx8&#10;USqTzvTEC50Z8L3D+md/dhp26nD6cJ+J+qrU8RS2zlbTxmr9+DBv3kBEnONfGH7xGR1KZqr8mZog&#10;LOtUZRzVkGT8iQPLNH0FUbGzShOQZSH/XyhvAAAA//8DAFBLAQItABQABgAIAAAAIQC2gziS/gAA&#10;AOEBAAATAAAAAAAAAAAAAAAAAAAAAABbQ29udGVudF9UeXBlc10ueG1sUEsBAi0AFAAGAAgAAAAh&#10;ADj9If/WAAAAlAEAAAsAAAAAAAAAAAAAAAAALwEAAF9yZWxzLy5yZWxzUEsBAi0AFAAGAAgAAAAh&#10;AKAcT+mHAgAA6wQAAA4AAAAAAAAAAAAAAAAALgIAAGRycy9lMm9Eb2MueG1sUEsBAi0AFAAGAAgA&#10;AAAhAKDCFOfeAAAACgEAAA8AAAAAAAAAAAAAAAAA4QQAAGRycy9kb3ducmV2LnhtbFBLBQYAAAAA&#10;BAAEAPMAAADsBQAAAAA=&#10;" filled="f" strokecolor="windowText" strokeweight="1pt">
                <v:textbox>
                  <w:txbxContent>
                    <w:p w14:paraId="678F016D" w14:textId="77777777" w:rsidR="009456B5" w:rsidRPr="00FE24CE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FE24C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Xi’an hospital-based study </w:t>
                      </w:r>
                    </w:p>
                    <w:p w14:paraId="7436A349" w14:textId="77777777" w:rsidR="009456B5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</w:rPr>
                      </w:pPr>
                      <w:r w:rsidRPr="00FE24C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</w:rPr>
                        <w:t xml:space="preserve">A part of physical growth and development survey for Chinese newborns </w:t>
                      </w:r>
                    </w:p>
                    <w:p w14:paraId="6F232EEA" w14:textId="77777777" w:rsidR="009456B5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</w:rPr>
                      </w:pPr>
                      <w:r w:rsidRPr="00FE24CE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18"/>
                          <w:szCs w:val="18"/>
                        </w:rPr>
                        <w:t>with different gestational ages</w:t>
                      </w:r>
                    </w:p>
                    <w:p w14:paraId="33CBA98A" w14:textId="77777777" w:rsidR="009456B5" w:rsidRPr="00FE24CE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65640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21 major hospitals with obstetrics department participating i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the </w:t>
                      </w:r>
                      <w:r w:rsidRPr="0065640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study</w:t>
                      </w:r>
                    </w:p>
                  </w:txbxContent>
                </v:textbox>
              </v:rect>
            </w:pict>
          </mc:Fallback>
        </mc:AlternateContent>
      </w:r>
    </w:p>
    <w:p w14:paraId="56576850" w14:textId="77777777" w:rsidR="009456B5" w:rsidRDefault="009456B5" w:rsidP="009456B5"/>
    <w:p w14:paraId="7249BA53" w14:textId="77777777" w:rsidR="009456B5" w:rsidRDefault="009456B5" w:rsidP="009456B5"/>
    <w:p w14:paraId="117DE642" w14:textId="77777777" w:rsidR="009456B5" w:rsidRDefault="009456B5" w:rsidP="009456B5"/>
    <w:p w14:paraId="25F73F3B" w14:textId="77777777" w:rsidR="009456B5" w:rsidRDefault="009456B5" w:rsidP="009456B5"/>
    <w:p w14:paraId="19417854" w14:textId="77777777" w:rsidR="009456B5" w:rsidRDefault="009456B5" w:rsidP="009456B5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783C83" wp14:editId="2CB661CE">
                <wp:simplePos x="0" y="0"/>
                <wp:positionH relativeFrom="column">
                  <wp:posOffset>2742565</wp:posOffset>
                </wp:positionH>
                <wp:positionV relativeFrom="paragraph">
                  <wp:posOffset>175260</wp:posOffset>
                </wp:positionV>
                <wp:extent cx="0" cy="2049780"/>
                <wp:effectExtent l="76200" t="0" r="57150" b="6477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97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EEDC1D" id="直接箭头连接符 10" o:spid="_x0000_s1026" type="#_x0000_t32" style="position:absolute;left:0;text-align:left;margin-left:215.95pt;margin-top:13.8pt;width:0;height:16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+/jAgIAALcDAAAOAAAAZHJzL2Uyb0RvYy54bWysU0uOEzEQ3SNxB8t70kmAIdNKZxYJwwZB&#10;JIYD1Ljd3Zb8k8uk05fgAkisgBXDavacBmaOQdkdwgA7RBZOlUv1XO/V6+XZ3mi2kwGVsxWfTaac&#10;SStcrWxb8dcX5w8WnGEEW4N2VlZ8kMjPVvfvLXtfyrnrnK5lYARisex9xbsYfVkUKDppACfOS0vF&#10;xgUDkdLQFnWAntCNLubT6UnRu1D74IREpNvNWOSrjN80UsSXTYMyMl1xmi3mM+TzMp3FagllG8B3&#10;ShzGgH+YwoCy9OgRagMR2Jug/oIySgSHrokT4UzhmkYJmTkQm9n0DzavOvAycyFx0B9lwv8HK17s&#10;toGpmnZH8lgwtKObd9ff3368+XL17cP17df3Kf78iVGdxOo9ltSztttwyNBvQ2K+b4JJ/8SJ7bPA&#10;w1FguY9MjJeCbufTR6dPFhmv+NXoA8Zn0hmWgopjDKDaLq6dtbRGF2ZZYNg9x0hPU+PPhvSqdedK&#10;67xNbVlf8ZOHj4mQAPJUoyFSaDyxRNtyBrols4oYMiI6rerUnXBwwLUObAfkF7JZ7foLGp4zDRip&#10;QIzyL0lBE/zWmsbZAHZjcy6N9jIqkse1MhVfHLuhjKD0U1uzOHgSPQYFttXygKxtmkZmBx8IJ+lH&#10;sVN06eoh76BIGbkjD3RwcrLf3Zziu9/b6gcAAAD//wMAUEsDBBQABgAIAAAAIQBLUw6d3gAAAAoB&#10;AAAPAAAAZHJzL2Rvd25yZXYueG1sTI/BTsMwDIbvSLxDZCQuiCVdx4BSd5qQOA2pYvAAWWPSQuNU&#10;TbYVnp6gHeBo+9Pv7y9Xk+vFgcbQeUbIZgoEceNNxxbh7fXp+g5EiJqN7j0TwhcFWFXnZ6UujD/y&#10;Cx220YoUwqHQCG2MQyFlaFpyOsz8QJxu7350OqZxtNKM+pjCXS/nSi2l0x2nD60e6LGl5nO7dwh0&#10;pbnOavX98VzHIbfr2m42EvHyYlo/gIg0xT8YfvWTOlTJaef3bILoERZ5dp9QhPntEkQCTosdQn6j&#10;FiCrUv6vUP0AAAD//wMAUEsBAi0AFAAGAAgAAAAhALaDOJL+AAAA4QEAABMAAAAAAAAAAAAAAAAA&#10;AAAAAFtDb250ZW50X1R5cGVzXS54bWxQSwECLQAUAAYACAAAACEAOP0h/9YAAACUAQAACwAAAAAA&#10;AAAAAAAAAAAvAQAAX3JlbHMvLnJlbHNQSwECLQAUAAYACAAAACEAKVfv4wICAAC3AwAADgAAAAAA&#10;AAAAAAAAAAAuAgAAZHJzL2Uyb0RvYy54bWxQSwECLQAUAAYACAAAACEAS1MOnd4AAAAKAQAADwAA&#10;AAAAAAAAAAAAAABcBAAAZHJzL2Rvd25yZXYueG1sUEsFBgAAAAAEAAQA8wAAAGcFAAAAAA==&#10;" strokecolor="windowText" strokeweight=".5pt">
                <v:stroke endarrow="block" joinstyle="miter"/>
              </v:shape>
            </w:pict>
          </mc:Fallback>
        </mc:AlternateContent>
      </w:r>
    </w:p>
    <w:p w14:paraId="7FB1E356" w14:textId="77777777" w:rsidR="009456B5" w:rsidRDefault="009456B5" w:rsidP="009456B5"/>
    <w:p w14:paraId="666B5C9E" w14:textId="77777777" w:rsidR="009456B5" w:rsidRDefault="009456B5" w:rsidP="009456B5"/>
    <w:p w14:paraId="3FCCF556" w14:textId="77777777" w:rsidR="009456B5" w:rsidRDefault="009456B5" w:rsidP="009456B5"/>
    <w:p w14:paraId="34ECB936" w14:textId="77777777" w:rsidR="009456B5" w:rsidRDefault="009456B5" w:rsidP="009456B5"/>
    <w:p w14:paraId="788A25B4" w14:textId="77777777" w:rsidR="009456B5" w:rsidRDefault="009456B5" w:rsidP="009456B5"/>
    <w:p w14:paraId="66D56978" w14:textId="77777777" w:rsidR="009456B5" w:rsidRDefault="009456B5" w:rsidP="009456B5"/>
    <w:p w14:paraId="243BFCD5" w14:textId="77777777" w:rsidR="009456B5" w:rsidRDefault="009456B5" w:rsidP="009456B5"/>
    <w:p w14:paraId="2C5F41DC" w14:textId="77777777" w:rsidR="009456B5" w:rsidRDefault="009456B5" w:rsidP="009456B5"/>
    <w:p w14:paraId="5D6E5D87" w14:textId="77777777" w:rsidR="009456B5" w:rsidRDefault="009456B5" w:rsidP="009456B5"/>
    <w:p w14:paraId="6E06DE41" w14:textId="77777777" w:rsidR="009456B5" w:rsidRDefault="009456B5" w:rsidP="009456B5"/>
    <w:p w14:paraId="18895821" w14:textId="77777777" w:rsidR="009456B5" w:rsidRDefault="009456B5" w:rsidP="009456B5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D2EB2F" wp14:editId="159551A1">
                <wp:simplePos x="0" y="0"/>
                <wp:positionH relativeFrom="margin">
                  <wp:posOffset>1453515</wp:posOffset>
                </wp:positionH>
                <wp:positionV relativeFrom="paragraph">
                  <wp:posOffset>50165</wp:posOffset>
                </wp:positionV>
                <wp:extent cx="2604770" cy="353060"/>
                <wp:effectExtent l="0" t="0" r="24130" b="2794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4770" cy="3530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47E772" w14:textId="77777777" w:rsidR="009456B5" w:rsidRPr="00D60CEE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Eligible </w:t>
                            </w:r>
                            <w:r w:rsidRPr="00D60CE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participant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(n=</w:t>
                            </w:r>
                            <w:r w:rsidRPr="00D60CE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3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D2EB2F" id="矩形 11" o:spid="_x0000_s1029" style="position:absolute;left:0;text-align:left;margin-left:114.45pt;margin-top:3.95pt;width:205.1pt;height:27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T0HhgIAAO0EAAAOAAAAZHJzL2Uyb0RvYy54bWysVM1uEzEQviPxDpbvdDdp2pSomypqVYRU&#10;lUot6tnxerOW/IftZDe8DBI3HoLHQbwGn71JGwonRA7OjGc8P998s+cXvVZkI3yQ1lR0dFRSIgy3&#10;tTSrin58uH5zRkmIzNRMWSMquhWBXsxfvzrv3EyMbWtVLTxBEBNmnatoG6ObFUXgrdAsHFknDIyN&#10;9ZpFqH5V1J51iK5VMS7L06KzvnbechECbq8GI53n+E0jePzQNEFEoiqK2mI+fT6X6Szm52y28sy1&#10;ku/KYP9QhWbSIOlTqCsWGVl7+UcoLbm3wTbxiFtd2KaRXOQe0M2ofNHNfcucyL0AnOCeYAr/Lyy/&#10;3dx5ImvMbkSJYRoz+vnl24/vXwkugE7nwgxO9+7O77QAMbXaN16nfzRB+ozo9glR0UfCcTk+LSfT&#10;KYDnsB2fHJenGfLi+bXzIb4TVpMkVNRjYhlItrkJERnhundJyYy9lkrlqSlDOpQ9npYpPgN5GsUi&#10;RO3QTjArSphagZU8+hwyWCXr9DwFCttwqTzZMBADfKpt94CiKVEsRBjQSf4lCFDCb09TPVcstMPj&#10;bBp4pGUEmZXUFT07fK1MyigyHXddJVgHIJMU+2Wfh3C8h3xp6y0G4+3A2OD4tUTaG1R3xzwoip6x&#10;dvEDjkZZAGF3EiWt9Z//dp/8wRxYKelAeYD0ac28QNPvDTj1djSZpB3JyuRkOobiDy3LQ4tZ60sL&#10;8EAbVJfF5B/VXmy81Y/YzkXKChMzHLmHceyUyzisIvabi8Uiu2EvHIs35t7xFDwhlwB/6B+ZdzuW&#10;RIzq1u7Xg81ekGXwHeiyWEfbyMykhPSAK2aaFOxUnu5u/9PSHurZ6/krNf8FAAD//wMAUEsDBBQA&#10;BgAIAAAAIQAq9YEo3gAAAAgBAAAPAAAAZHJzL2Rvd25yZXYueG1sTI/NTsMwEITvSLyDtUjcqN1U&#10;lDbEqSqknuDSH1Xi5sRLEmGvo9hNw9uzPcFpdzWj2W+KzeSdGHGIXSAN85kCgVQH21Gj4XTcPa1A&#10;xGTIGhcINfxghE15f1eY3IYr7XE8pEZwCMXcaGhT6nMpY92iN3EWeiTWvsLgTeJzaKQdzJXDvZOZ&#10;UkvpTUf8oTU9vrVYfx8uXsNeHc/v/mOhPit1Osedd9W4dVo/PkzbVxAJp/Rnhhs+o0PJTFW4kI3C&#10;aciy1ZqtGl54sL5crOcgqtvyDLIs5P8C5S8AAAD//wMAUEsBAi0AFAAGAAgAAAAhALaDOJL+AAAA&#10;4QEAABMAAAAAAAAAAAAAAAAAAAAAAFtDb250ZW50X1R5cGVzXS54bWxQSwECLQAUAAYACAAAACEA&#10;OP0h/9YAAACUAQAACwAAAAAAAAAAAAAAAAAvAQAAX3JlbHMvLnJlbHNQSwECLQAUAAYACAAAACEA&#10;vzE9B4YCAADtBAAADgAAAAAAAAAAAAAAAAAuAgAAZHJzL2Uyb0RvYy54bWxQSwECLQAUAAYACAAA&#10;ACEAKvWBKN4AAAAIAQAADwAAAAAAAAAAAAAAAADgBAAAZHJzL2Rvd25yZXYueG1sUEsFBgAAAAAE&#10;AAQA8wAAAOsFAAAAAA==&#10;" filled="f" strokecolor="windowText" strokeweight="1pt">
                <v:textbox>
                  <w:txbxContent>
                    <w:p w14:paraId="0D47E772" w14:textId="77777777" w:rsidR="009456B5" w:rsidRPr="00D60CEE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Eligible </w:t>
                      </w:r>
                      <w:r w:rsidRPr="00D60CE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participant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(n=</w:t>
                      </w:r>
                      <w:r w:rsidRPr="00D60CE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39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806AED8" w14:textId="77777777" w:rsidR="009456B5" w:rsidRDefault="009456B5" w:rsidP="009456B5"/>
    <w:p w14:paraId="636E91E6" w14:textId="77777777" w:rsidR="009456B5" w:rsidRDefault="009456B5" w:rsidP="009456B5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69422A" wp14:editId="0D1C1356">
                <wp:simplePos x="0" y="0"/>
                <wp:positionH relativeFrom="column">
                  <wp:posOffset>2750185</wp:posOffset>
                </wp:positionH>
                <wp:positionV relativeFrom="paragraph">
                  <wp:posOffset>7620</wp:posOffset>
                </wp:positionV>
                <wp:extent cx="0" cy="998220"/>
                <wp:effectExtent l="76200" t="0" r="57150" b="4953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9982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6FB4BC" id="直接箭头连接符 13" o:spid="_x0000_s1026" type="#_x0000_t32" style="position:absolute;left:0;text-align:left;margin-left:216.55pt;margin-top:.6pt;width:0;height:78.6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c9DBwIAAMADAAAOAAAAZHJzL2Uyb0RvYy54bWysU0uOEzEQ3SNxB8t70pmMGGVa6cwiYWCB&#10;IBLDAWrcdrcl/+Qy6eQSXACJFbCCWc2e08BwDMruEA2wQ2RhlV2q1++9ellc7KxhWxlRe9fwk8mU&#10;M+mEb7XrGv766vLRnDNM4Fow3smG7yXyi+XDB4sh1HLme29aGRmBOKyH0PA+pVBXFYpeWsCJD9JR&#10;U/loIdE1dlUbYSB0a6rZdHpWDT62IXohEel1PTb5suArJUV6qRTKxEzDiVsqZyzndT6r5QLqLkLo&#10;tTjQgH9gYUE7+ugRag0J2Juo/4KyWkSPXqWJ8LbySmkhiwZSczL9Q82rHoIsWsgcDEeb8P/Bihfb&#10;TWS6pd2dcubA0o7u3t1+f/vx7ubLtw+3P76+z/XnT4z6ZNYQsKaZldvEww3DJmblOxUtU0aHZ4RV&#10;vCB1bFes3h+tlrvExPgo6PX8fD6blS1UI0JGChHTU+kty0XDMUXQXZ9W3jnap48jOmyfYyIONPhr&#10;IA87f6mNKWs1jg0NPzt9TIsXQOFSBhKVNpBcdB1nYDpKrUix8EVvdJunMw7ucWUi2wIFh/LW+uGK&#10;uHNmABM1SFD5ZU+IwW+jmc4asB+HS2vMmdWJwm60bfj8OA11Am2euJalfSD3U9TgOiMPyMZlNrJE&#10;+SA472B0PVfXvt2XZVT5RjEphA6Rzjm8f6f6/h9v+RMAAP//AwBQSwMEFAAGAAgAAAAhAKEuhhjb&#10;AAAACQEAAA8AAABkcnMvZG93bnJldi54bWxMj0FuwjAQRfeVuIM1SN0VJ0AKDXEQasUBSqvC0sTT&#10;JEo8jmwD6e07VRft8ul//XlTbEfbiyv60DpSkM4SEEiVMy3VCt7f9g9rECFqMrp3hAq+MMC2nNwV&#10;OjfuRq94PcRa8AiFXCtoYhxyKUPVoNVh5gYkzj6dtzoy+loar288bns5T5JHaXVLfKHRAz43WHWH&#10;i1Wwr7tV2mbV04tPuvBxPGWrDgel7qfjbgMi4hj/yvCjz+pQstPZXcgE0StYLhYpVzmYg+D8l8/M&#10;2XoJsizk/w/KbwAAAP//AwBQSwECLQAUAAYACAAAACEAtoM4kv4AAADhAQAAEwAAAAAAAAAAAAAA&#10;AAAAAAAAW0NvbnRlbnRfVHlwZXNdLnhtbFBLAQItABQABgAIAAAAIQA4/SH/1gAAAJQBAAALAAAA&#10;AAAAAAAAAAAAAC8BAABfcmVscy8ucmVsc1BLAQItABQABgAIAAAAIQCuGc9DBwIAAMADAAAOAAAA&#10;AAAAAAAAAAAAAC4CAABkcnMvZTJvRG9jLnhtbFBLAQItABQABgAIAAAAIQChLoYY2wAAAAkBAAAP&#10;AAAAAAAAAAAAAAAAAGEEAABkcnMvZG93bnJldi54bWxQSwUGAAAAAAQABADzAAAAaQUAAAAA&#10;" strokecolor="windowText" strokeweight=".5pt">
                <v:stroke endarrow="block" joinstyle="miter"/>
              </v:shape>
            </w:pict>
          </mc:Fallback>
        </mc:AlternateContent>
      </w:r>
    </w:p>
    <w:p w14:paraId="23E000F1" w14:textId="77777777" w:rsidR="009456B5" w:rsidRDefault="009456B5" w:rsidP="009456B5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1E8810" wp14:editId="73567BAA">
                <wp:simplePos x="0" y="0"/>
                <wp:positionH relativeFrom="margin">
                  <wp:posOffset>3002280</wp:posOffset>
                </wp:positionH>
                <wp:positionV relativeFrom="paragraph">
                  <wp:posOffset>7620</wp:posOffset>
                </wp:positionV>
                <wp:extent cx="2389505" cy="510540"/>
                <wp:effectExtent l="0" t="0" r="10795" b="2286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9505" cy="5105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17D5DD" w14:textId="77777777" w:rsidR="009456B5" w:rsidRPr="00ED676D" w:rsidRDefault="009456B5" w:rsidP="009456B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Excluded participants for refusal to participate (n=165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1E8810" id="矩形 14" o:spid="_x0000_s1030" style="position:absolute;left:0;text-align:left;margin-left:236.4pt;margin-top:.6pt;width:188.15pt;height:40.2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lNOhwIAAO0EAAAOAAAAZHJzL2Uyb0RvYy54bWysVM1uEzEQviPxDpbvdDchoW3UTRW1KkKq&#10;2kot6tnxehNL/sN2shteBokbD8HjIF6Dz95tGgonRA7OjGc8P998s2fnnVZkK3yQ1lR0dFRSIgy3&#10;tTSrin58uHpzQkmIzNRMWSMquhOBns9fvzpr3UyM7dqqWniCICbMWlfRdYxuVhSBr4Vm4cg6YWBs&#10;rNcsQvWrovasRXStinFZvita62vnLRch4PayN9J5jt80gsfbpgkiElVR1Bbz6fO5TGcxP2OzlWdu&#10;LflQBvuHKjSTBkn3oS5ZZGTj5R+htOTeBtvEI251YZtGcpF7QDej8kU392vmRO4F4AS3hyn8v7D8&#10;ZnvniawxuwklhmnM6OeXbz++fyW4ADqtCzM43bs7P2gBYmq1a7xO/2iCdBnR3R5R0UXCcTl+e3I6&#10;LaeUcNimo3I6yZAXz6+dD/G9sJokoaIeE8tAsu11iMgI1yeXlMzYK6lUnpoypEXZ4+MSg+UM5GkU&#10;ixC1QzvBrChhagVW8uhzyGCVrNPzFCjswoXyZMtADPCptu0DiqZEsRBhQCf5lyBACb89TfVcsrDu&#10;H2dTzyMtI8ispK7oyeFrZVJGkek4dJVg7YFMUuyWXR7CHvKlrXcYjLc9Y4PjVxJpr1HdHfOgKHrG&#10;2sVbHI2yAMIOEiVr6z//7T75gzmwUtKC8gDp04Z5gaY/GHDqdDTBeEjMymR6PIbiDy3LQ4vZ6AsL&#10;8EZYcMezmPyjehIbb/UjtnORssLEDEfufhyDchH7VcR+c7FYZDfshWPx2tw7noIn5BLgD90j825g&#10;ScSobuzTerDZC7L0vj1dFptoG5mZlJDuccVMk4KdytMd9j8t7aGevZ6/UvNfAAAA//8DAFBLAwQU&#10;AAYACAAAACEA2X/sc90AAAAIAQAADwAAAGRycy9kb3ducmV2LnhtbEyPTU/DMAyG70j8h8hI3FjS&#10;Mo1Rmk4T0k5w2YcmcUsb01YkTtVkXfn3mBPcbD2vXj8uN7N3YsIx9oE0ZAsFAqkJtqdWw+m4e1iD&#10;iMmQNS4QavjGCJvq9qY0hQ1X2uN0SK3gEoqF0dClNBRSxqZDb+IiDEjMPsPoTeJ1bKUdzZXLvZO5&#10;UivpTU98oTMDvnbYfB0uXsNeHc9v/v1RfdTqdI477+pp67S+v5u3LyASzukvDL/6rA4VO9XhQjYK&#10;p2H5lLN6YpCDYL5ePmcgah6yFciqlP8fqH4AAAD//wMAUEsBAi0AFAAGAAgAAAAhALaDOJL+AAAA&#10;4QEAABMAAAAAAAAAAAAAAAAAAAAAAFtDb250ZW50X1R5cGVzXS54bWxQSwECLQAUAAYACAAAACEA&#10;OP0h/9YAAACUAQAACwAAAAAAAAAAAAAAAAAvAQAAX3JlbHMvLnJlbHNQSwECLQAUAAYACAAAACEA&#10;GBpTTocCAADtBAAADgAAAAAAAAAAAAAAAAAuAgAAZHJzL2Uyb0RvYy54bWxQSwECLQAUAAYACAAA&#10;ACEA2X/sc90AAAAIAQAADwAAAAAAAAAAAAAAAADhBAAAZHJzL2Rvd25yZXYueG1sUEsFBgAAAAAE&#10;AAQA8wAAAOsFAAAAAA==&#10;" filled="f" strokecolor="windowText" strokeweight="1pt">
                <v:textbox>
                  <w:txbxContent>
                    <w:p w14:paraId="3B17D5DD" w14:textId="77777777" w:rsidR="009456B5" w:rsidRPr="00ED676D" w:rsidRDefault="009456B5" w:rsidP="009456B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Excluded participants for refusal to participate (n=165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390F5F7" w14:textId="77777777" w:rsidR="009456B5" w:rsidRDefault="009456B5" w:rsidP="009456B5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D32F41" wp14:editId="5BC8AC40">
                <wp:simplePos x="0" y="0"/>
                <wp:positionH relativeFrom="column">
                  <wp:posOffset>2748915</wp:posOffset>
                </wp:positionH>
                <wp:positionV relativeFrom="paragraph">
                  <wp:posOffset>83820</wp:posOffset>
                </wp:positionV>
                <wp:extent cx="245745" cy="0"/>
                <wp:effectExtent l="0" t="76200" r="20955" b="9525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57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3EA44E" id="直接箭头连接符 15" o:spid="_x0000_s1026" type="#_x0000_t32" style="position:absolute;left:0;text-align:left;margin-left:216.45pt;margin-top:6.6pt;width:19.35pt;height: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X+iHwIAAPwDAAAOAAAAZHJzL2Uyb0RvYy54bWysU81uEzEQviPxDpbvZNPQlGqVTQ8JhQOC&#10;SJQHmNreXUv+k8dkk5fgBZA4ASfKqXeeBspjMHbSUH5OiD1YY8/O5+/7Zjw721jD1iqi9q7hR6Mx&#10;Z8oJL7XrGv7q4vzBKWeYwEkw3qmGbxXys/n9e7Mh1Grie2+kioxAHNZDaHifUqirCkWvLODIB+Uo&#10;2fpoIdE2dpWMMBC6NdVkPD6pBh9liF4oRDpd7pJ8XvDbVon0om1RJWYaTtxSWWNZL/NazWdQdxFC&#10;r8WeBvwDCwva0aUHqCUkYK+j/gPKahE9+jaNhLeVb1stVNFAao7Gv6l52UNQRQuZg+FgE/4/WPF8&#10;vYpMS+rdlDMHlnp08/b625sPN5+vvr6//v7lXY4/fWSUJ7OGgDXVLNwq7ncYVjEr37TRstbo8JSw&#10;ihekjm2K1duD1WqTmKDDyfH00THdKG5T1Q4hI4WI6YnyluWg4Zgi6K5PC+8c9dPHHTqsn2EiDlR4&#10;W5CLnT/XxpS2GseGhp88nFLjBdBwtQYShTaQXHQdZ2A6mlqRYuGL3miZqzMObnFhIlsDDQ7Nm/TD&#10;BXHnzAAmSpCg8mVPiMEvpZnOErDfFZfUbs6sTjTsRtuGnx6qoe4VyMdOsrQN5H6KGlxnFM/krZJ0&#10;pSKSOSqqEmjz829Hr+rvfxIr47ISVZ7B3qzcv13HcnTp5bY0sso7GrEiZv8c8gzf3VN899HOfwAA&#10;AP//AwBQSwMEFAAGAAgAAAAhAFCYjuPfAAAACQEAAA8AAABkcnMvZG93bnJldi54bWxMj8tOwzAQ&#10;RfdI/IM1SGwq6jSpCoQ4VXiVDUWi8AHT2E0i7HEUu23g6xnEApYz9+rMmWI5OisOZgidJwWzaQLC&#10;UO11R42C97fHiysQISJptJ6Mgk8TYFmenhSYa3+kV3PYxEYwhEKOCtoY+1zKULfGYZj63hBnOz84&#10;jDwOjdQDHhnurEyTZCEddsQXWuzNXWvqj83eMQUfkq9+klVr+7yqbtfty9P9bqLU+dlY3YCIZox/&#10;ZfjRZ3Uo2Wnr96SDsArmWXrNVQ6yFAQX5pezBYjt70KWhfz/QfkNAAD//wMAUEsBAi0AFAAGAAgA&#10;AAAhALaDOJL+AAAA4QEAABMAAAAAAAAAAAAAAAAAAAAAAFtDb250ZW50X1R5cGVzXS54bWxQSwEC&#10;LQAUAAYACAAAACEAOP0h/9YAAACUAQAACwAAAAAAAAAAAAAAAAAvAQAAX3JlbHMvLnJlbHNQSwEC&#10;LQAUAAYACAAAACEAoSF/oh8CAAD8AwAADgAAAAAAAAAAAAAAAAAuAgAAZHJzL2Uyb0RvYy54bWxQ&#10;SwECLQAUAAYACAAAACEAUJiO498AAAAJAQAADwAAAAAAAAAAAAAAAAB5BAAAZHJzL2Rvd25yZXYu&#10;eG1sUEsFBgAAAAAEAAQA8wAAAIUFAAAAAA==&#10;" strokecolor="windowText" strokeweight=".5pt">
                <v:stroke startarrow="block" joinstyle="miter"/>
              </v:shape>
            </w:pict>
          </mc:Fallback>
        </mc:AlternateContent>
      </w:r>
    </w:p>
    <w:p w14:paraId="4B38EB75" w14:textId="77777777" w:rsidR="009456B5" w:rsidRDefault="009456B5" w:rsidP="009456B5"/>
    <w:p w14:paraId="61ADC277" w14:textId="77777777" w:rsidR="009456B5" w:rsidRDefault="009456B5" w:rsidP="009456B5"/>
    <w:p w14:paraId="620A3CB3" w14:textId="77777777" w:rsidR="009456B5" w:rsidRDefault="009456B5" w:rsidP="009456B5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84F2B6" wp14:editId="535FF354">
                <wp:simplePos x="0" y="0"/>
                <wp:positionH relativeFrom="margin">
                  <wp:posOffset>1417320</wp:posOffset>
                </wp:positionH>
                <wp:positionV relativeFrom="paragraph">
                  <wp:posOffset>29845</wp:posOffset>
                </wp:positionV>
                <wp:extent cx="2604770" cy="353060"/>
                <wp:effectExtent l="0" t="0" r="24130" b="2794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4770" cy="3530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F06243" w14:textId="77777777" w:rsidR="009456B5" w:rsidRPr="00D60CEE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Included </w:t>
                            </w:r>
                            <w:r w:rsidRPr="00D60CE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participant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(n=</w:t>
                            </w:r>
                            <w:r w:rsidRPr="00D60CEE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2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84F2B6" id="矩形 12" o:spid="_x0000_s1031" style="position:absolute;left:0;text-align:left;margin-left:111.6pt;margin-top:2.35pt;width:205.1pt;height:27.8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nlLhgIAAO0EAAAOAAAAZHJzL2Uyb0RvYy54bWysVM1uEzEQviPxDpbvdDdp2pSomypqVYRU&#10;lUot6tnxerOW/IftZDe8DBI3HoLHQbwGn71JGwonRA7OjGc8P998s+cXvVZkI3yQ1lR0dFRSIgy3&#10;tTSrin58uH5zRkmIzNRMWSMquhWBXsxfvzrv3EyMbWtVLTxBEBNmnatoG6ObFUXgrdAsHFknDIyN&#10;9ZpFqH5V1J51iK5VMS7L06KzvnbechECbq8GI53n+E0jePzQNEFEoiqK2mI+fT6X6Szm52y28sy1&#10;ku/KYP9QhWbSIOlTqCsWGVl7+UcoLbm3wTbxiFtd2KaRXOQe0M2ofNHNfcucyL0AnOCeYAr/Lyy/&#10;3dx5ImvMbkyJYRoz+vnl24/vXwkugE7nwgxO9+7O77QAMbXaN16nfzRB+ozo9glR0UfCcTk+LSfT&#10;KYDnsB2fHJenGfLi+bXzIb4TVpMkVNRjYhlItrkJERnhundJyYy9lkrlqSlDulT2tEzxGcjTKBYh&#10;aod2gllRwtQKrOTR55DBKlmn5ylQ2IZL5cmGgRjgU227BxRNiWIhwoBO8i9BgBJ+e5rquWKhHR5n&#10;08AjLSPIrKSu6Nnha2VSRpHpuOsqwToAmaTYL/s8hJM95EtbbzEYbwfGBsevJdLeoLo75kFR9Iy1&#10;ix9wNMoCCLuTKGmt//y3++QP5sBKSQfKA6RPa+YFmn5vwKm3o8kk7UhWJifTMRR/aFkeWsxaX1qA&#10;N8KCO57F5B/VXmy81Y/YzkXKChMzHLmHceyUyzisIvabi8Uiu2EvHIs35t7xFDwhlwB/6B+ZdzuW&#10;RIzq1u7Xg81ekGXwHeiyWEfbyMykhPSAK2aaFOxUnu5u/9PSHurZ6/krNf8FAAD//wMAUEsDBBQA&#10;BgAIAAAAIQB2g4yQ3QAAAAgBAAAPAAAAZHJzL2Rvd25yZXYueG1sTI/NasMwEITvhb6D2EJvjVQr&#10;pMGxHEIhp/aSHwK9yfbWNpVWxlIc9+27PbW3WWaY+bbYzt6JCcfYBzLwvFAgkOrQ9NQaOJ/2T2sQ&#10;MVlqrAuEBr4xwra8vyts3oQbHXA6plZwCcXcGuhSGnIpY92ht3ERBiT2PsPobeJzbGUz2huXeycz&#10;pVbS2554obMDvnZYfx2v3sBBnS5v/l2rj0qdL3HvXTXtnDGPD/NuAyLhnP7C8IvP6FAyUxWu1ETh&#10;DGSZzjhqYPkCgv2V1ksQFQulQZaF/P9A+QMAAP//AwBQSwECLQAUAAYACAAAACEAtoM4kv4AAADh&#10;AQAAEwAAAAAAAAAAAAAAAAAAAAAAW0NvbnRlbnRfVHlwZXNdLnhtbFBLAQItABQABgAIAAAAIQA4&#10;/SH/1gAAAJQBAAALAAAAAAAAAAAAAAAAAC8BAABfcmVscy8ucmVsc1BLAQItABQABgAIAAAAIQCC&#10;snlLhgIAAO0EAAAOAAAAAAAAAAAAAAAAAC4CAABkcnMvZTJvRG9jLnhtbFBLAQItABQABgAIAAAA&#10;IQB2g4yQ3QAAAAgBAAAPAAAAAAAAAAAAAAAAAOAEAABkcnMvZG93bnJldi54bWxQSwUGAAAAAAQA&#10;BADzAAAA6gUAAAAA&#10;" filled="f" strokecolor="windowText" strokeweight="1pt">
                <v:textbox>
                  <w:txbxContent>
                    <w:p w14:paraId="37F06243" w14:textId="77777777" w:rsidR="009456B5" w:rsidRPr="00D60CEE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Included </w:t>
                      </w:r>
                      <w:r w:rsidRPr="00D60CE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participant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(n=</w:t>
                      </w:r>
                      <w:r w:rsidRPr="00D60CEE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22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DC78754" w14:textId="77777777" w:rsidR="009456B5" w:rsidRDefault="009456B5" w:rsidP="009456B5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06B4BC" wp14:editId="53505442">
                <wp:simplePos x="0" y="0"/>
                <wp:positionH relativeFrom="column">
                  <wp:posOffset>2743200</wp:posOffset>
                </wp:positionH>
                <wp:positionV relativeFrom="paragraph">
                  <wp:posOffset>185420</wp:posOffset>
                </wp:positionV>
                <wp:extent cx="0" cy="1925955"/>
                <wp:effectExtent l="76200" t="0" r="57150" b="55245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259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56052" id="直接箭头连接符 16" o:spid="_x0000_s1026" type="#_x0000_t32" style="position:absolute;left:0;text-align:left;margin-left:3in;margin-top:14.6pt;width:0;height:151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4M4AQIAALcDAAAOAAAAZHJzL2Uyb0RvYy54bWysU82O0zAQviPxDpbvNG1Rq92o6R5alguC&#10;SiwPMOs4iSX/yWOa9iV4ASROwAk47X2fBpbHYOyEssANkYMz9uQbz/fNl9XFwWi2lwGVsxWfTaac&#10;SStcrWxb8VdXl4/OOMMItgbtrKz4USK/WD98sOp9Keeuc7qWgVERi2XvK97F6MuiQNFJAzhxXlpK&#10;Ni4YiLQNbVEH6Km60cV8Ol0WvQu1D05IRDrdDkm+zvWbRor4omlQRqYrTr3FvIa8Xqe1WK+gbAP4&#10;TomxDfiHLgwoS5eeSm0hAnsd1F+ljBLBoWviRDhTuKZRQmYOxGY2/YPNyw68zFxIHPQnmfD/lRXP&#10;97vAVE2zW3JmwdCM7t7efHvz4e7L56/vb77fvkvxp4+M8iRW77EkzMbuwrhDvwuJ+aEJJr2JEztk&#10;gY8ngeUhMjEcCjqdnc8X54tFqlf8AvqA8al0hqWg4hgDqLaLG2ctjdGFWRYY9s8wDsCfgHSrdZdK&#10;azqHUlvWV3z5eEHzFkCeajRECo0nlmhbzkC3ZFYRQ66ITqs6oRMYj7jRge2B/EI2q11/Rc1zpgEj&#10;JYhRfsbWf4OmdraA3QDOqfQZlEZF8rhWpuJnJzSUEZR+YmsWj55Ej0GBbbUcK2ubkDI7eCScpB/E&#10;TtG1q495BkXakTuylqOTk/3u7ym+/7+tfwAAAP//AwBQSwMEFAAGAAgAAAAhAHmnxaLeAAAACgEA&#10;AA8AAABkcnMvZG93bnJldi54bWxMj8FOwzAQRO9I/IO1SFwQdZoAgpBNVSFxKlJE4QO28eIE4nUU&#10;u23g6zHiAMfZGc2+qVazG9SBp9B7QVguMlAsrTe9WITXl8fLW1AhkhgavDDCJwdY1acnFZXGH+WZ&#10;D9toVSqRUBJCF+NYah3ajh2FhR9ZkvfmJ0cxyclqM9ExlbtB51l2ox31kj50NPJDx+3Hdu8Q+IKk&#10;WTbZ1/tTE8fCrhu72WjE87N5fQ8q8hz/wvCDn9ChTkw7vxcT1IBwVeRpS0TI73JQKfB72CEURX4N&#10;uq70/wn1NwAAAP//AwBQSwECLQAUAAYACAAAACEAtoM4kv4AAADhAQAAEwAAAAAAAAAAAAAAAAAA&#10;AAAAW0NvbnRlbnRfVHlwZXNdLnhtbFBLAQItABQABgAIAAAAIQA4/SH/1gAAAJQBAAALAAAAAAAA&#10;AAAAAAAAAC8BAABfcmVscy8ucmVsc1BLAQItABQABgAIAAAAIQDqu4M4AQIAALcDAAAOAAAAAAAA&#10;AAAAAAAAAC4CAABkcnMvZTJvRG9jLnhtbFBLAQItABQABgAIAAAAIQB5p8Wi3gAAAAoBAAAPAAAA&#10;AAAAAAAAAAAAAFsEAABkcnMvZG93bnJldi54bWxQSwUGAAAAAAQABADzAAAAZ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BD3826" wp14:editId="351FF148">
                <wp:simplePos x="0" y="0"/>
                <wp:positionH relativeFrom="column">
                  <wp:posOffset>2741930</wp:posOffset>
                </wp:positionH>
                <wp:positionV relativeFrom="paragraph">
                  <wp:posOffset>1101090</wp:posOffset>
                </wp:positionV>
                <wp:extent cx="245745" cy="0"/>
                <wp:effectExtent l="0" t="76200" r="20955" b="95250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57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triangl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14E72" id="直接箭头连接符 17" o:spid="_x0000_s1026" type="#_x0000_t32" style="position:absolute;left:0;text-align:left;margin-left:215.9pt;margin-top:86.7pt;width:19.35pt;height: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kdGIAIAAPwDAAAOAAAAZHJzL2Uyb0RvYy54bWysU81uEzEQviPxDpbvZNPQtFWUTQ8JhQOC&#10;SJQHmNreXUv+k8dkk5fgBZA4ASfg1DtPA+UxGHvTUH5OiD1YY8/O5+/7Zjw/31rDNiqi9q7mR6Mx&#10;Z8oJL7Vra/7y8uLBGWeYwEkw3qma7xTy88X9e/M+zNTEd95IFRmBOJz1oeZdSmFWVSg6ZQFHPihH&#10;ycZHC4m2sa1khJ7Qrakm4/FJ1fsoQ/RCIdLpakjyRcFvGiXS86ZBlZipOXFLZY1lvcprtZjDrI0Q&#10;Oi32NOAfWFjQji49QK0gAXsV9R9QVovo0TdpJLytfNNooYoGUnM0/k3Niw6CKlrIHAwHm/D/wYpn&#10;m3VkWlLvTjlzYKlHN2+uv71+f/P509d319+/vM3xxw+M8mRWH3BGNUu3jvsdhnXMyrdNtKwxOjwh&#10;rOIFqWPbYvXuYLXaJibocHI8PT2eciZuU9WAkJFCxPRYectyUHNMEXTbpaV3jvrp44AOm6eYiAMV&#10;3hbkYucvtDGlrcaxvuYnD6fUeAE0XI2BRKENJBddyxmYlqZWpFj4ojda5uqMgztcmsg2QIND8yZ9&#10;f0ncOTOAiRIkqHzZE2LwS2mmswLshuKSGubM6kTDbrSt+dmhGmadAvnISZZ2gdxPUYNrjeKZvFWS&#10;rlREMkdFVQJtfv7t6FX9/U9iZVxWosoz2JuV+zd0LEdXXu5KI6u8oxErYvbPIc/w3T3Fdx/t4gcA&#10;AAD//wMAUEsDBBQABgAIAAAAIQCGlH7f4AAAAAsBAAAPAAAAZHJzL2Rvd25yZXYueG1sTI/LTsMw&#10;EEX3SPyDNUhsqtYuCRSFOFV4b2glCh/gxm4cYY+j2G0DX88gIcFy5l6dOVMuR+/YwQyxCyhhPhPA&#10;DDZBd9hKeH97nF4Di0mhVi6gkfBpIiyr05NSFToc8dUcNqllBMFYKAk2pb7gPDbWeBVnoTdI2S4M&#10;XiUah5brQR0J7h2/EOKKe9UhXbCqN3fWNB+bvSeKehBf/SSrV+7lqb5d2fXz/W4i5fnZWN8AS2ZM&#10;f2X40Sd1qMhpG/aoI3MS8mxO6omCRZYDo0a+EJfAtr8bXpX8/w/VNwAAAP//AwBQSwECLQAUAAYA&#10;CAAAACEAtoM4kv4AAADhAQAAEwAAAAAAAAAAAAAAAAAAAAAAW0NvbnRlbnRfVHlwZXNdLnhtbFBL&#10;AQItABQABgAIAAAAIQA4/SH/1gAAAJQBAAALAAAAAAAAAAAAAAAAAC8BAABfcmVscy8ucmVsc1BL&#10;AQItABQABgAIAAAAIQDSDkdGIAIAAPwDAAAOAAAAAAAAAAAAAAAAAC4CAABkcnMvZTJvRG9jLnht&#10;bFBLAQItABQABgAIAAAAIQCGlH7f4AAAAAsBAAAPAAAAAAAAAAAAAAAAAHoEAABkcnMvZG93bnJl&#10;di54bWxQSwUGAAAAAAQABADzAAAAhwUAAAAA&#10;" strokecolor="windowText" strokeweight=".5pt">
                <v:stroke start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782B14" wp14:editId="0E196287">
                <wp:simplePos x="0" y="0"/>
                <wp:positionH relativeFrom="margin">
                  <wp:posOffset>2998470</wp:posOffset>
                </wp:positionH>
                <wp:positionV relativeFrom="paragraph">
                  <wp:posOffset>453390</wp:posOffset>
                </wp:positionV>
                <wp:extent cx="2389505" cy="1298575"/>
                <wp:effectExtent l="0" t="0" r="10795" b="15875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9505" cy="12985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86AD25E" w14:textId="77777777" w:rsidR="009456B5" w:rsidRDefault="009456B5" w:rsidP="009456B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Excluded participants for 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 xml:space="preserve">issing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value</w:t>
                            </w:r>
                          </w:p>
                          <w:p w14:paraId="15154395" w14:textId="77777777" w:rsidR="009456B5" w:rsidRDefault="009456B5" w:rsidP="009456B5">
                            <w:pPr>
                              <w:ind w:firstLineChars="67" w:firstLine="141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-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 xml:space="preserve">atern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age (n=2)</w:t>
                            </w:r>
                          </w:p>
                          <w:p w14:paraId="6BCE6007" w14:textId="77777777" w:rsidR="009456B5" w:rsidRDefault="009456B5" w:rsidP="009456B5">
                            <w:pPr>
                              <w:ind w:firstLineChars="67" w:firstLine="141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-Both paternal age and education (n=4)</w:t>
                            </w:r>
                          </w:p>
                          <w:p w14:paraId="6746CF85" w14:textId="77777777" w:rsidR="009456B5" w:rsidRDefault="009456B5" w:rsidP="009456B5">
                            <w:pPr>
                              <w:ind w:firstLineChars="67" w:firstLine="141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-Maternal education (n=1)</w:t>
                            </w:r>
                          </w:p>
                          <w:p w14:paraId="22941F93" w14:textId="308B55E7" w:rsidR="009456B5" w:rsidRDefault="009456B5" w:rsidP="009456B5">
                            <w:pPr>
                              <w:ind w:firstLineChars="67" w:firstLine="141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-</w:t>
                            </w:r>
                            <w:r w:rsidR="00A84347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Annual 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 xml:space="preserve">amily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income (n=6)</w:t>
                            </w:r>
                          </w:p>
                          <w:p w14:paraId="278C005A" w14:textId="77777777" w:rsidR="009456B5" w:rsidRDefault="009456B5" w:rsidP="009456B5">
                            <w:pPr>
                              <w:ind w:firstLineChars="67" w:firstLine="141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-P</w:t>
                            </w:r>
                            <w:r w:rsidRPr="00D52B71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re-pregnant</w:t>
                            </w:r>
                            <w:r w:rsidRPr="00D52B71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BMI 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n=9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  <w:p w14:paraId="40F64E25" w14:textId="77777777" w:rsidR="009456B5" w:rsidRPr="00D60CEE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782B14" id="矩形 18" o:spid="_x0000_s1032" style="position:absolute;left:0;text-align:left;margin-left:236.1pt;margin-top:35.7pt;width:188.15pt;height:102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pYxiAIAAO4EAAAOAAAAZHJzL2Uyb0RvYy54bWysVM1OGzEQvlfqO1i+l01SAmHFBkUgqkoI&#10;kKDi7Hi9WUv+q+1kk75Mpd76EDxO1dfoZ+8CKe2pag7OjOfHM998s6dnW63IRvggrano+GBEiTDc&#10;1tKsKvrp/vLdjJIQmamZskZUdCcCPZu/fXPauVJMbGtVLTxBEhPKzlW0jdGVRRF4KzQLB9YJA2Nj&#10;vWYRql8VtWcdsmtVTEajo6KzvnbechECbi96I53n/E0jeLxpmiAiURVFbTGfPp/LdBbzU1auPHOt&#10;5EMZ7B+q0EwaPPqc6oJFRtZe/pFKS+5tsE084FYXtmkkF7kHdDMevermrmVO5F4ATnDPMIX/l5Zf&#10;b249kTVmh0kZpjGjn1+//3j8RnABdDoXSjjduVs/aAFianXbeJ3+0QTZZkR3z4iKbSQcl5P3s5Pp&#10;aEoJh208OZlNj6cpa/ES7nyIH4TVJAkV9RhZRpJtrkLsXZ9c0mvGXkqlcM9KZUiXsh6PMFnOwJ5G&#10;sQhRO/QTzIoSplagJY8+pwxWyTqFp+iwC+fKkw0DM0Co2nb3qJoSxUKEAa3k31Dtb6GpngsW2j44&#10;m5IbK7WMYLOSuqKz/WhlklVkPg5dJVx7JJMUt8ttnsJRSpRulrbeYTLe9pQNjl9KPHuF6m6ZB0fR&#10;M/Yu3uBolAUQdpAoaa3/8rf75A/qwEpJB84DpM9r5gWa/mhAqpPx4WFakqwcTo8nUPy+ZblvMWt9&#10;bgHeGBvueBaTf1RPYuOtfsB6LtKrMDHD8XY/jkE5j/0uYsG5WCyyGxbDsXhl7hxPyRNyCfD77QPz&#10;bmBJxKiu7dN+sPIVWXrfFGnsYh1tIzOTXnAFA5OCpcpcHD4AaWv39ez18pma/wIAAP//AwBQSwME&#10;FAAGAAgAAAAhAAz6stLgAAAACgEAAA8AAABkcnMvZG93bnJldi54bWxMj8tOwzAQRfdI/IM1SOyo&#10;3ZCSkMapKqSuYNOHKrFz4mkSYY+j2E3D32NWsBzdo3vPlJvZGjbh6HtHEpYLAQypcbqnVsLpuHvK&#10;gfmgSCvjCCV8o4dNdX9XqkK7G+1xOoSWxRLyhZLQhTAUnPumQ6v8wg1IMbu40aoQz7HlelS3WG4N&#10;T4R44Vb1FBc6NeBbh83X4Wol7MXx/G4/nsVnLU5nv7OmnrZGyseHebsGFnAOfzD86kd1qKJT7a6k&#10;PTMS0ixJIiohW6bAIpCn+QpYLSHJVq/Aq5L/f6H6AQAA//8DAFBLAQItABQABgAIAAAAIQC2gziS&#10;/gAAAOEBAAATAAAAAAAAAAAAAAAAAAAAAABbQ29udGVudF9UeXBlc10ueG1sUEsBAi0AFAAGAAgA&#10;AAAhADj9If/WAAAAlAEAAAsAAAAAAAAAAAAAAAAALwEAAF9yZWxzLy5yZWxzUEsBAi0AFAAGAAgA&#10;AAAhAMaWljGIAgAA7gQAAA4AAAAAAAAAAAAAAAAALgIAAGRycy9lMm9Eb2MueG1sUEsBAi0AFAAG&#10;AAgAAAAhAAz6stLgAAAACgEAAA8AAAAAAAAAAAAAAAAA4gQAAGRycy9kb3ducmV2LnhtbFBLBQYA&#10;AAAABAAEAPMAAADvBQAAAAA=&#10;" filled="f" strokecolor="windowText" strokeweight="1pt">
                <v:textbox>
                  <w:txbxContent>
                    <w:p w14:paraId="586AD25E" w14:textId="77777777" w:rsidR="009456B5" w:rsidRDefault="009456B5" w:rsidP="009456B5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Excluded participants for m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 xml:space="preserve">issing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value</w:t>
                      </w:r>
                    </w:p>
                    <w:p w14:paraId="15154395" w14:textId="77777777" w:rsidR="009456B5" w:rsidRDefault="009456B5" w:rsidP="009456B5">
                      <w:pPr>
                        <w:ind w:firstLineChars="67" w:firstLine="141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-P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 xml:space="preserve">aternal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age (n=2)</w:t>
                      </w:r>
                    </w:p>
                    <w:p w14:paraId="6BCE6007" w14:textId="77777777" w:rsidR="009456B5" w:rsidRDefault="009456B5" w:rsidP="009456B5">
                      <w:pPr>
                        <w:ind w:firstLineChars="67" w:firstLine="141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-Both paternal age and education (n=4)</w:t>
                      </w:r>
                    </w:p>
                    <w:p w14:paraId="6746CF85" w14:textId="77777777" w:rsidR="009456B5" w:rsidRDefault="009456B5" w:rsidP="009456B5">
                      <w:pPr>
                        <w:ind w:firstLineChars="67" w:firstLine="141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-Maternal education (n=1)</w:t>
                      </w:r>
                    </w:p>
                    <w:p w14:paraId="22941F93" w14:textId="308B55E7" w:rsidR="009456B5" w:rsidRDefault="009456B5" w:rsidP="009456B5">
                      <w:pPr>
                        <w:ind w:firstLineChars="67" w:firstLine="141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-</w:t>
                      </w:r>
                      <w:r w:rsidR="00A84347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Annual f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 xml:space="preserve">amily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income (n=6)</w:t>
                      </w:r>
                    </w:p>
                    <w:p w14:paraId="278C005A" w14:textId="77777777" w:rsidR="009456B5" w:rsidRDefault="009456B5" w:rsidP="009456B5">
                      <w:pPr>
                        <w:ind w:firstLineChars="67" w:firstLine="141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-P</w:t>
                      </w:r>
                      <w:r w:rsidRPr="00D52B71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re-pregnant</w:t>
                      </w:r>
                      <w:r w:rsidRPr="00D52B71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BMI (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n=9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)</w:t>
                      </w:r>
                    </w:p>
                    <w:p w14:paraId="40F64E25" w14:textId="77777777" w:rsidR="009456B5" w:rsidRPr="00D60CEE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A9F755D" w14:textId="77777777" w:rsidR="009456B5" w:rsidRDefault="009456B5" w:rsidP="009456B5"/>
    <w:p w14:paraId="42662E14" w14:textId="77777777" w:rsidR="009456B5" w:rsidRDefault="009456B5" w:rsidP="009456B5"/>
    <w:p w14:paraId="65027F11" w14:textId="77777777" w:rsidR="009456B5" w:rsidRDefault="009456B5" w:rsidP="009456B5"/>
    <w:p w14:paraId="2BD1AC28" w14:textId="77777777" w:rsidR="009456B5" w:rsidRDefault="009456B5" w:rsidP="009456B5"/>
    <w:p w14:paraId="25C65379" w14:textId="77777777" w:rsidR="009456B5" w:rsidRDefault="009456B5" w:rsidP="009456B5"/>
    <w:p w14:paraId="447D13BC" w14:textId="77777777" w:rsidR="009456B5" w:rsidRDefault="009456B5" w:rsidP="009456B5"/>
    <w:p w14:paraId="0D6AF7C7" w14:textId="77777777" w:rsidR="009456B5" w:rsidRDefault="009456B5" w:rsidP="009456B5"/>
    <w:p w14:paraId="5BB05705" w14:textId="77777777" w:rsidR="009456B5" w:rsidRDefault="009456B5" w:rsidP="009456B5"/>
    <w:p w14:paraId="170750D5" w14:textId="77777777" w:rsidR="009456B5" w:rsidRDefault="009456B5" w:rsidP="009456B5"/>
    <w:p w14:paraId="0EB4B214" w14:textId="77777777" w:rsidR="009456B5" w:rsidRDefault="009456B5" w:rsidP="009456B5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E59AB9" wp14:editId="496DA890">
                <wp:simplePos x="0" y="0"/>
                <wp:positionH relativeFrom="margin">
                  <wp:posOffset>1445260</wp:posOffset>
                </wp:positionH>
                <wp:positionV relativeFrom="paragraph">
                  <wp:posOffset>127635</wp:posOffset>
                </wp:positionV>
                <wp:extent cx="2604770" cy="468630"/>
                <wp:effectExtent l="0" t="0" r="24130" b="2667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4770" cy="4686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8A4FB0" w14:textId="77777777" w:rsidR="009456B5" w:rsidRPr="000D6C3B" w:rsidRDefault="009456B5" w:rsidP="009456B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P</w:t>
                            </w:r>
                            <w:r w:rsidRPr="000D6C3B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articipants fo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f</w:t>
                            </w:r>
                            <w:r w:rsidRPr="000D6C3B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inal analysi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(n=</w:t>
                            </w:r>
                            <w:r w:rsidRPr="000D6C3B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320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E59AB9" id="矩形 19" o:spid="_x0000_s1033" style="position:absolute;left:0;text-align:left;margin-left:113.8pt;margin-top:10.05pt;width:205.1pt;height:36.9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oa/hwIAAO0EAAAOAAAAZHJzL2Uyb0RvYy54bWysVM1uEzEQviPxDpbvdJMQkjbqpopaFSFV&#10;baQW9ex4vVlL/sN2sgkvg8SNh+BxEK/BZ++mDYUTIgdnxjOen2++2fOLnVZkK3yQ1pR0eDKgRBhu&#10;K2nWJf34cP3mlJIQmamYskaUdC8CvZi/fnXeupkY2caqSniCICbMWlfSJkY3K4rAG6FZOLFOGBhr&#10;6zWLUP26qDxrEV2rYjQYTIrW+sp5y0UIuL3qjHSe49e14PGuroOIRJUUtcV8+nyu0lnMz9ls7Zlr&#10;JO/LYP9QhWbSIOlTqCsWGdl4+UcoLbm3wdbxhFtd2LqWXOQe0M1w8KKb+4Y5kXsBOME9wRT+X1h+&#10;u116IivM7owSwzRm9PPLtx/fvxJcAJ3WhRmc7t3S91qAmFrd1V6nfzRBdhnR/ROiYhcJx+VoMhhP&#10;pwCewzaenE7eZsiL59fOh/heWE2SUFKPiWUg2fYmRGSE68ElJTP2WiqVp6YMaVH2aDpI8RnIUysW&#10;IWqHdoJZU8LUGqzk0eeQwSpZpecpUNiHS+XJloEY4FNl2wcUTYliIcKATvIvQYASfnua6rlioeke&#10;Z1PHIy0jyKykLunp8WtlUkaR6dh3lWDtgExS3K12eQjTA+QrW+0xGG87xgbHryXS3qC6JfOgKHrG&#10;2sU7HLWyAML2EiWN9Z//dp/8wRxYKWlBeYD0acO8QNMfDDh1NhyP045kZfxuOoLijy2rY4vZ6EsL&#10;8IZYcMezmPyjOoi1t/oR27lIWWFihiN3N45euYzdKmK/uVgsshv2wrF4Y+4dT8ETcgnwh90j865n&#10;ScSobu1hPdjsBVk6344ui020tcxMSkh3uGKmScFO5en2+5+W9ljPXs9fqfkvAAAA//8DAFBLAwQU&#10;AAYACAAAACEADLtWPN4AAAAJAQAADwAAAGRycy9kb3ducmV2LnhtbEyPTWvDMAyG74P9B6PCbqvd&#10;BNI1i1PKoKft0g8KuzmJloTacojdNPv3007bTUIPr5632M7OignH0HvSsFoqEEi1b3pqNZxP++cX&#10;ECEaaoz1hBq+McC2fHwoTN74Ox1wOsZWcAiF3GjoYhxyKUPdoTNh6Qckvn350ZnI69jKZjR3DndW&#10;Jkpl0pme+ENnBnzrsL4eb07DQZ0u7+4jVZ+VOl/C3tlq2lmtnxbz7hVExDn+wfCrz+pQslPlb9QE&#10;YTUkyTpjlAe1AsFAlq65S6Vhk25AloX836D8AQAA//8DAFBLAQItABQABgAIAAAAIQC2gziS/gAA&#10;AOEBAAATAAAAAAAAAAAAAAAAAAAAAABbQ29udGVudF9UeXBlc10ueG1sUEsBAi0AFAAGAAgAAAAh&#10;ADj9If/WAAAAlAEAAAsAAAAAAAAAAAAAAAAALwEAAF9yZWxzLy5yZWxzUEsBAi0AFAAGAAgAAAAh&#10;AEHyhr+HAgAA7QQAAA4AAAAAAAAAAAAAAAAALgIAAGRycy9lMm9Eb2MueG1sUEsBAi0AFAAGAAgA&#10;AAAhAAy7VjzeAAAACQEAAA8AAAAAAAAAAAAAAAAA4QQAAGRycy9kb3ducmV2LnhtbFBLBQYAAAAA&#10;BAAEAPMAAADsBQAAAAA=&#10;" filled="f" strokecolor="windowText" strokeweight="1pt">
                <v:textbox>
                  <w:txbxContent>
                    <w:p w14:paraId="338A4FB0" w14:textId="77777777" w:rsidR="009456B5" w:rsidRPr="000D6C3B" w:rsidRDefault="009456B5" w:rsidP="009456B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P</w:t>
                      </w:r>
                      <w:r w:rsidRPr="000D6C3B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articipants for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f</w:t>
                      </w:r>
                      <w:r w:rsidRPr="000D6C3B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inal analysi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(n=</w:t>
                      </w:r>
                      <w:r w:rsidRPr="000D6C3B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320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52073AB" w14:textId="77777777" w:rsidR="009456B5" w:rsidRDefault="009456B5" w:rsidP="009456B5"/>
    <w:p w14:paraId="09024F20" w14:textId="77777777" w:rsidR="009456B5" w:rsidRDefault="009456B5" w:rsidP="009456B5"/>
    <w:p w14:paraId="38A23699" w14:textId="77777777" w:rsidR="009456B5" w:rsidRDefault="009456B5" w:rsidP="009456B5"/>
    <w:p w14:paraId="4215595C" w14:textId="77777777" w:rsidR="009456B5" w:rsidRPr="00315F6F" w:rsidRDefault="009456B5" w:rsidP="009456B5">
      <w:pPr>
        <w:jc w:val="center"/>
        <w:rPr>
          <w:rFonts w:ascii="Times New Roman" w:hAnsi="Times New Roman" w:cs="Times New Roman"/>
          <w:szCs w:val="21"/>
        </w:rPr>
      </w:pPr>
      <w:r w:rsidRPr="00315F6F">
        <w:rPr>
          <w:rFonts w:ascii="Times New Roman" w:hAnsi="Times New Roman" w:cs="Times New Roman"/>
          <w:szCs w:val="21"/>
        </w:rPr>
        <w:t xml:space="preserve">Figure S1 Flow chart of the study design </w:t>
      </w:r>
      <w:r w:rsidRPr="00315F6F">
        <w:rPr>
          <w:rFonts w:ascii="Times New Roman" w:hAnsi="Times New Roman" w:cs="Times New Roman" w:hint="eastAsia"/>
          <w:szCs w:val="21"/>
        </w:rPr>
        <w:t>a</w:t>
      </w:r>
      <w:r w:rsidRPr="00315F6F">
        <w:rPr>
          <w:rFonts w:ascii="Times New Roman" w:hAnsi="Times New Roman" w:cs="Times New Roman"/>
          <w:szCs w:val="21"/>
        </w:rPr>
        <w:t>nd selection of participants</w:t>
      </w:r>
    </w:p>
    <w:p w14:paraId="4811E6BA" w14:textId="77777777" w:rsidR="009456B5" w:rsidRDefault="009456B5" w:rsidP="009456B5"/>
    <w:p w14:paraId="22D35DDA" w14:textId="77777777" w:rsidR="00B4240E" w:rsidRPr="009456B5" w:rsidRDefault="00B4240E">
      <w:pPr>
        <w:rPr>
          <w:rFonts w:ascii="Times New Roman" w:hAnsi="Times New Roman" w:cs="Times New Roman"/>
          <w:sz w:val="24"/>
          <w:szCs w:val="24"/>
        </w:rPr>
      </w:pPr>
    </w:p>
    <w:p w14:paraId="21C42DBE" w14:textId="77777777" w:rsidR="00B4240E" w:rsidRDefault="00B4240E" w:rsidP="00B4240E">
      <w:pPr>
        <w:ind w:leftChars="-202" w:left="-424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29FAF5" wp14:editId="278D579B">
            <wp:extent cx="6206490" cy="36214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90" cy="3621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1B98AD" w14:textId="0B8230BE" w:rsidR="00B4240E" w:rsidRDefault="00B4240E" w:rsidP="00B4240E">
      <w:pPr>
        <w:ind w:rightChars="-294" w:right="-617"/>
        <w:jc w:val="left"/>
        <w:rPr>
          <w:rFonts w:ascii="Times New Roman" w:hAnsi="Times New Roman" w:cs="Times New Roman"/>
        </w:rPr>
      </w:pPr>
      <w:r w:rsidRPr="00857802">
        <w:rPr>
          <w:rFonts w:ascii="Times New Roman" w:hAnsi="Times New Roman" w:cs="Times New Roman"/>
        </w:rPr>
        <w:t>Figure S</w:t>
      </w:r>
      <w:r w:rsidR="009456B5">
        <w:rPr>
          <w:rFonts w:ascii="Times New Roman" w:hAnsi="Times New Roman" w:cs="Times New Roman"/>
        </w:rPr>
        <w:t>2</w:t>
      </w:r>
      <w:r w:rsidRPr="008578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ceptual model</w:t>
      </w:r>
      <w:r w:rsidRPr="00857802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association </w:t>
      </w:r>
      <w:r w:rsidRPr="00857802">
        <w:rPr>
          <w:rFonts w:ascii="Times New Roman" w:hAnsi="Times New Roman" w:cs="Times New Roman"/>
        </w:rPr>
        <w:t xml:space="preserve">between SES and preterm birth </w:t>
      </w:r>
      <w:r>
        <w:rPr>
          <w:rFonts w:ascii="Times New Roman" w:hAnsi="Times New Roman" w:cs="Times New Roman"/>
        </w:rPr>
        <w:t>via</w:t>
      </w:r>
      <w:r w:rsidRPr="00857802">
        <w:rPr>
          <w:rFonts w:ascii="Times New Roman" w:hAnsi="Times New Roman" w:cs="Times New Roman"/>
        </w:rPr>
        <w:t xml:space="preserve"> GWG considering potential confounders</w:t>
      </w:r>
    </w:p>
    <w:p w14:paraId="03BD3012" w14:textId="77777777" w:rsidR="009853D7" w:rsidRDefault="009853D7">
      <w:pPr>
        <w:rPr>
          <w:rFonts w:ascii="Times New Roman" w:hAnsi="Times New Roman" w:cs="Times New Roman"/>
          <w:b/>
          <w:sz w:val="24"/>
          <w:szCs w:val="24"/>
        </w:rPr>
      </w:pPr>
    </w:p>
    <w:p w14:paraId="0BE9C289" w14:textId="77777777" w:rsidR="00B4240E" w:rsidRDefault="00B4240E" w:rsidP="0064060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4669D89" wp14:editId="1FB694DF">
            <wp:extent cx="4735286" cy="393020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602" cy="3937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D8CAC0" w14:textId="0C877E4B" w:rsidR="00B4240E" w:rsidRDefault="00B4240E" w:rsidP="00640604">
      <w:pPr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9456B5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Sensitive analysis of mediation analysis</w:t>
      </w:r>
    </w:p>
    <w:p w14:paraId="14E6FE72" w14:textId="77777777" w:rsidR="00B4240E" w:rsidRPr="009456B5" w:rsidRDefault="00B4240E">
      <w:pPr>
        <w:rPr>
          <w:rFonts w:ascii="Times New Roman" w:hAnsi="Times New Roman" w:cs="Times New Roman"/>
          <w:b/>
          <w:sz w:val="24"/>
          <w:szCs w:val="24"/>
        </w:rPr>
      </w:pPr>
    </w:p>
    <w:p w14:paraId="7CBC14F5" w14:textId="77777777" w:rsidR="00B4240E" w:rsidRDefault="00B4240E" w:rsidP="00B4240E">
      <w:pPr>
        <w:ind w:leftChars="-202" w:left="-424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A79EB7B" wp14:editId="724B978F">
            <wp:extent cx="6124947" cy="397086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569" cy="3984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7CE806" w14:textId="28AF6A8D" w:rsidR="00B4240E" w:rsidRDefault="00B4240E" w:rsidP="00B4240E">
      <w:pPr>
        <w:ind w:rightChars="21" w:right="44"/>
        <w:jc w:val="center"/>
        <w:rPr>
          <w:rFonts w:ascii="Times New Roman" w:hAnsi="Times New Roman" w:cs="Times New Roman"/>
        </w:rPr>
      </w:pPr>
      <w:r w:rsidRPr="008B4BE7">
        <w:rPr>
          <w:rFonts w:ascii="Times New Roman" w:hAnsi="Times New Roman" w:cs="Times New Roman"/>
          <w:color w:val="000000" w:themeColor="text1"/>
        </w:rPr>
        <w:t>Figure S</w:t>
      </w:r>
      <w:r w:rsidR="00315F6F">
        <w:rPr>
          <w:rFonts w:ascii="Times New Roman" w:hAnsi="Times New Roman" w:cs="Times New Roman"/>
          <w:color w:val="000000" w:themeColor="text1"/>
        </w:rPr>
        <w:t>4</w:t>
      </w:r>
      <w:r>
        <w:rPr>
          <w:rFonts w:ascii="Times New Roman" w:hAnsi="Times New Roman" w:cs="Times New Roman"/>
        </w:rPr>
        <w:t xml:space="preserve"> Association of SES and individual component with preterm birth via inadequate GWG</w:t>
      </w:r>
    </w:p>
    <w:p w14:paraId="10DE131C" w14:textId="77777777" w:rsidR="00B4240E" w:rsidRDefault="00B4240E" w:rsidP="00B4240E">
      <w:pPr>
        <w:ind w:rightChars="-227" w:right="-477"/>
        <w:jc w:val="left"/>
        <w:rPr>
          <w:rFonts w:ascii="Times New Roman" w:hAnsi="Times New Roman" w:cs="Times New Roman"/>
        </w:rPr>
      </w:pPr>
      <w:r w:rsidRPr="00054763">
        <w:rPr>
          <w:rFonts w:ascii="Times New Roman" w:hAnsi="Times New Roman" w:cs="Times New Roman"/>
        </w:rPr>
        <w:t>Note: Mediation analysis was adjusted for sex of newborns, delivery mode, ascertainment of gestational age, complications, gravidity, and parity, pre-pregnant BMI, maternal age, and paternal age.</w:t>
      </w:r>
    </w:p>
    <w:p w14:paraId="328FE659" w14:textId="77777777" w:rsidR="00B4240E" w:rsidRDefault="00B4240E">
      <w:pPr>
        <w:rPr>
          <w:rFonts w:ascii="Times New Roman" w:hAnsi="Times New Roman" w:cs="Times New Roman"/>
          <w:b/>
          <w:sz w:val="24"/>
          <w:szCs w:val="24"/>
        </w:rPr>
      </w:pPr>
    </w:p>
    <w:p w14:paraId="5584C19E" w14:textId="77777777" w:rsidR="00CF5048" w:rsidRDefault="00CF5048">
      <w:pPr>
        <w:rPr>
          <w:rFonts w:ascii="Times New Roman" w:hAnsi="Times New Roman" w:cs="Times New Roman"/>
          <w:b/>
          <w:sz w:val="24"/>
          <w:szCs w:val="24"/>
        </w:rPr>
      </w:pPr>
    </w:p>
    <w:p w14:paraId="6104A9B5" w14:textId="77777777" w:rsidR="00CF5048" w:rsidRDefault="00CF5048">
      <w:pPr>
        <w:rPr>
          <w:rFonts w:ascii="Times New Roman" w:hAnsi="Times New Roman" w:cs="Times New Roman"/>
          <w:b/>
          <w:sz w:val="24"/>
          <w:szCs w:val="24"/>
        </w:rPr>
      </w:pPr>
    </w:p>
    <w:p w14:paraId="0AEF6065" w14:textId="77777777" w:rsidR="00CF5048" w:rsidRDefault="00CF5048">
      <w:pPr>
        <w:rPr>
          <w:rFonts w:ascii="Times New Roman" w:hAnsi="Times New Roman" w:cs="Times New Roman"/>
          <w:b/>
          <w:sz w:val="24"/>
          <w:szCs w:val="24"/>
        </w:rPr>
      </w:pPr>
    </w:p>
    <w:p w14:paraId="1C51BBCA" w14:textId="77777777" w:rsidR="00B4240E" w:rsidRDefault="00B4240E" w:rsidP="00B4240E">
      <w:pPr>
        <w:ind w:leftChars="-135" w:left="-283" w:rightChars="-227" w:right="-47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024CE6" wp14:editId="484CE873">
            <wp:extent cx="5802044" cy="193294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554" cy="1952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9DF799" w14:textId="084FBB63" w:rsidR="00B4240E" w:rsidRDefault="00B4240E" w:rsidP="00B4240E">
      <w:pPr>
        <w:ind w:leftChars="-337" w:left="-708" w:rightChars="-227" w:right="-477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315F6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Association</w:t>
      </w:r>
      <w:r w:rsidRPr="0025795B">
        <w:rPr>
          <w:rFonts w:ascii="Times New Roman" w:hAnsi="Times New Roman" w:cs="Times New Roman"/>
        </w:rPr>
        <w:t xml:space="preserve"> of SES</w:t>
      </w:r>
      <w:r>
        <w:rPr>
          <w:rFonts w:ascii="Times New Roman" w:hAnsi="Times New Roman" w:cs="Times New Roman"/>
        </w:rPr>
        <w:t>-weighted</w:t>
      </w:r>
      <w:r w:rsidRPr="002579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25795B">
        <w:rPr>
          <w:rFonts w:ascii="Times New Roman" w:hAnsi="Times New Roman" w:cs="Times New Roman"/>
        </w:rPr>
        <w:t xml:space="preserve"> preterm birth </w:t>
      </w:r>
      <w:r>
        <w:rPr>
          <w:rFonts w:ascii="Times New Roman" w:hAnsi="Times New Roman" w:cs="Times New Roman"/>
        </w:rPr>
        <w:t>via</w:t>
      </w:r>
      <w:r w:rsidRPr="002579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GWG or </w:t>
      </w:r>
      <w:r w:rsidRPr="0025795B">
        <w:rPr>
          <w:rFonts w:ascii="Times New Roman" w:hAnsi="Times New Roman" w:cs="Times New Roman"/>
        </w:rPr>
        <w:t>inadequate GWG</w:t>
      </w:r>
    </w:p>
    <w:p w14:paraId="7530596F" w14:textId="77777777" w:rsidR="00B4240E" w:rsidRPr="00686906" w:rsidRDefault="00B4240E" w:rsidP="00B4240E">
      <w:pPr>
        <w:ind w:rightChars="-497" w:right="-1044"/>
        <w:jc w:val="left"/>
        <w:rPr>
          <w:rFonts w:ascii="Times New Roman" w:hAnsi="Times New Roman" w:cs="Times New Roman"/>
        </w:rPr>
      </w:pPr>
      <w:r w:rsidRPr="00054763">
        <w:rPr>
          <w:rFonts w:ascii="Times New Roman" w:hAnsi="Times New Roman" w:cs="Times New Roman"/>
        </w:rPr>
        <w:t>Note: Mediation analysis was adjusted for sex of newborns, delivery mode, as</w:t>
      </w:r>
      <w:r>
        <w:rPr>
          <w:rFonts w:ascii="Times New Roman" w:hAnsi="Times New Roman" w:cs="Times New Roman"/>
        </w:rPr>
        <w:t xml:space="preserve">certainment of gestational age, </w:t>
      </w:r>
      <w:r w:rsidRPr="00054763">
        <w:rPr>
          <w:rFonts w:ascii="Times New Roman" w:hAnsi="Times New Roman" w:cs="Times New Roman"/>
        </w:rPr>
        <w:t xml:space="preserve">complications, gravidity, and parity, pre-pregnant BMI, maternal age, </w:t>
      </w:r>
      <w:r>
        <w:rPr>
          <w:rFonts w:ascii="Times New Roman" w:hAnsi="Times New Roman" w:cs="Times New Roman"/>
        </w:rPr>
        <w:t xml:space="preserve">and </w:t>
      </w:r>
      <w:r w:rsidRPr="00054763">
        <w:rPr>
          <w:rFonts w:ascii="Times New Roman" w:hAnsi="Times New Roman" w:cs="Times New Roman"/>
        </w:rPr>
        <w:t>paternal age.</w:t>
      </w:r>
    </w:p>
    <w:p w14:paraId="5AE3E1A5" w14:textId="77777777" w:rsidR="00B4240E" w:rsidRDefault="00B4240E">
      <w:pPr>
        <w:rPr>
          <w:rFonts w:ascii="Times New Roman" w:hAnsi="Times New Roman" w:cs="Times New Roman"/>
          <w:b/>
          <w:sz w:val="24"/>
          <w:szCs w:val="24"/>
        </w:rPr>
      </w:pPr>
    </w:p>
    <w:p w14:paraId="73546D8D" w14:textId="77777777" w:rsidR="00B4240E" w:rsidRDefault="00B4240E">
      <w:pPr>
        <w:rPr>
          <w:rFonts w:ascii="Times New Roman" w:hAnsi="Times New Roman" w:cs="Times New Roman"/>
          <w:b/>
          <w:sz w:val="24"/>
          <w:szCs w:val="24"/>
        </w:rPr>
      </w:pPr>
    </w:p>
    <w:p w14:paraId="08FBA8AC" w14:textId="77777777" w:rsidR="00B4240E" w:rsidRDefault="00B4240E">
      <w:pPr>
        <w:rPr>
          <w:rFonts w:ascii="Times New Roman" w:hAnsi="Times New Roman" w:cs="Times New Roman"/>
          <w:b/>
          <w:sz w:val="24"/>
          <w:szCs w:val="24"/>
        </w:rPr>
      </w:pPr>
    </w:p>
    <w:p w14:paraId="39827812" w14:textId="77777777" w:rsidR="00B4240E" w:rsidRDefault="00B4240E">
      <w:pPr>
        <w:rPr>
          <w:rFonts w:ascii="Times New Roman" w:hAnsi="Times New Roman" w:cs="Times New Roman"/>
          <w:b/>
          <w:sz w:val="24"/>
          <w:szCs w:val="24"/>
        </w:rPr>
      </w:pPr>
    </w:p>
    <w:p w14:paraId="5D451D1C" w14:textId="77777777" w:rsidR="00CF5048" w:rsidRDefault="00CF5048">
      <w:pPr>
        <w:rPr>
          <w:rFonts w:ascii="Times New Roman" w:hAnsi="Times New Roman" w:cs="Times New Roman"/>
          <w:b/>
          <w:sz w:val="24"/>
          <w:szCs w:val="24"/>
        </w:rPr>
      </w:pPr>
    </w:p>
    <w:p w14:paraId="3F7A9B75" w14:textId="77777777" w:rsidR="00CF5048" w:rsidRDefault="00CF5048">
      <w:pPr>
        <w:rPr>
          <w:rFonts w:ascii="Times New Roman" w:hAnsi="Times New Roman" w:cs="Times New Roman"/>
          <w:b/>
          <w:sz w:val="24"/>
          <w:szCs w:val="24"/>
        </w:rPr>
      </w:pPr>
    </w:p>
    <w:p w14:paraId="5DAA9AA3" w14:textId="45811D7F" w:rsidR="00B4240E" w:rsidRDefault="004D25E1" w:rsidP="00B4240E">
      <w:pPr>
        <w:ind w:leftChars="-472" w:left="-991" w:rightChars="-227" w:right="-477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0D67C4" wp14:editId="28CBBAED">
            <wp:extent cx="6583386" cy="2403371"/>
            <wp:effectExtent l="0" t="0" r="8255" b="0"/>
            <wp:docPr id="5290281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837" cy="2418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FB55D3" w14:textId="750BC27A" w:rsidR="00B4240E" w:rsidRDefault="00B4240E" w:rsidP="00B4240E">
      <w:pPr>
        <w:ind w:leftChars="-472" w:left="-991" w:rightChars="-518" w:right="-1088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315F6F">
        <w:rPr>
          <w:rFonts w:ascii="Times New Roman" w:hAnsi="Times New Roman" w:cs="Times New Roman"/>
        </w:rPr>
        <w:t>6</w:t>
      </w:r>
      <w:r w:rsidRPr="0027663F">
        <w:t xml:space="preserve"> </w:t>
      </w:r>
      <w:r>
        <w:rPr>
          <w:rFonts w:ascii="Times New Roman" w:hAnsi="Times New Roman" w:cs="Times New Roman"/>
        </w:rPr>
        <w:t>Association</w:t>
      </w:r>
      <w:r w:rsidRPr="0027663F">
        <w:rPr>
          <w:rFonts w:ascii="Times New Roman" w:hAnsi="Times New Roman" w:cs="Times New Roman"/>
        </w:rPr>
        <w:t xml:space="preserve"> of SES </w:t>
      </w:r>
      <w:r>
        <w:rPr>
          <w:rFonts w:ascii="Times New Roman" w:hAnsi="Times New Roman" w:cs="Times New Roman"/>
        </w:rPr>
        <w:t>with</w:t>
      </w:r>
      <w:r w:rsidRPr="0027663F">
        <w:rPr>
          <w:rFonts w:ascii="Times New Roman" w:hAnsi="Times New Roman" w:cs="Times New Roman"/>
        </w:rPr>
        <w:t xml:space="preserve"> preterm birth </w:t>
      </w:r>
      <w:r>
        <w:rPr>
          <w:rFonts w:ascii="Times New Roman" w:hAnsi="Times New Roman" w:cs="Times New Roman"/>
        </w:rPr>
        <w:t>via GWG</w:t>
      </w:r>
      <w:r w:rsidRPr="002766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en analysis restricted to the participants without pregnancy complications or excess GWG</w:t>
      </w:r>
    </w:p>
    <w:p w14:paraId="69186E18" w14:textId="3B4BCF52" w:rsidR="00B4240E" w:rsidRDefault="00B4240E" w:rsidP="00CF5048">
      <w:pPr>
        <w:ind w:leftChars="-472" w:left="-991" w:rightChars="-497" w:right="-1044"/>
        <w:jc w:val="left"/>
        <w:rPr>
          <w:rFonts w:ascii="Times New Roman" w:hAnsi="Times New Roman" w:cs="Times New Roman"/>
        </w:rPr>
      </w:pPr>
      <w:r w:rsidRPr="00054763">
        <w:rPr>
          <w:rFonts w:ascii="Times New Roman" w:hAnsi="Times New Roman" w:cs="Times New Roman"/>
        </w:rPr>
        <w:t>Note: Mediation analysis was adjusted for sex of newborns, delivery mode, as</w:t>
      </w:r>
      <w:r>
        <w:rPr>
          <w:rFonts w:ascii="Times New Roman" w:hAnsi="Times New Roman" w:cs="Times New Roman"/>
        </w:rPr>
        <w:t xml:space="preserve">certainment of gestational age, </w:t>
      </w:r>
      <w:r w:rsidRPr="00054763">
        <w:rPr>
          <w:rFonts w:ascii="Times New Roman" w:hAnsi="Times New Roman" w:cs="Times New Roman"/>
        </w:rPr>
        <w:t xml:space="preserve">complications, gravidity, and parity, pre-pregnant BMI, maternal age, </w:t>
      </w:r>
      <w:r>
        <w:rPr>
          <w:rFonts w:ascii="Times New Roman" w:hAnsi="Times New Roman" w:cs="Times New Roman"/>
        </w:rPr>
        <w:t xml:space="preserve">and </w:t>
      </w:r>
      <w:r w:rsidR="00CF5048">
        <w:rPr>
          <w:rFonts w:ascii="Times New Roman" w:hAnsi="Times New Roman" w:cs="Times New Roman"/>
        </w:rPr>
        <w:t>paternal ag</w:t>
      </w:r>
      <w:r w:rsidR="00585161">
        <w:rPr>
          <w:rFonts w:ascii="Times New Roman" w:hAnsi="Times New Roman" w:cs="Times New Roman"/>
        </w:rPr>
        <w:t>e</w:t>
      </w:r>
    </w:p>
    <w:p w14:paraId="69448507" w14:textId="77777777" w:rsidR="00CF5048" w:rsidRDefault="00CF5048" w:rsidP="00CF5048">
      <w:pPr>
        <w:ind w:leftChars="-472" w:left="-991" w:rightChars="-497" w:right="-1044"/>
        <w:jc w:val="left"/>
        <w:rPr>
          <w:rFonts w:ascii="Times New Roman" w:hAnsi="Times New Roman" w:cs="Times New Roman"/>
        </w:rPr>
      </w:pPr>
    </w:p>
    <w:p w14:paraId="04B0567B" w14:textId="77777777" w:rsidR="00CF5048" w:rsidRDefault="00CF5048" w:rsidP="00CF5048">
      <w:pPr>
        <w:ind w:leftChars="-472" w:left="-991" w:rightChars="-497" w:right="-1044"/>
        <w:jc w:val="left"/>
        <w:rPr>
          <w:rFonts w:ascii="Times New Roman" w:hAnsi="Times New Roman" w:cs="Times New Roman"/>
        </w:rPr>
      </w:pPr>
    </w:p>
    <w:p w14:paraId="7BF2669A" w14:textId="77777777" w:rsidR="00CF5048" w:rsidRDefault="00CF5048" w:rsidP="00CF5048">
      <w:pPr>
        <w:ind w:leftChars="-472" w:left="-991" w:rightChars="-497" w:right="-1044"/>
        <w:jc w:val="left"/>
        <w:rPr>
          <w:rFonts w:ascii="Times New Roman" w:hAnsi="Times New Roman" w:cs="Times New Roman"/>
        </w:rPr>
      </w:pPr>
    </w:p>
    <w:p w14:paraId="1D570B72" w14:textId="77777777" w:rsidR="00CF5048" w:rsidRDefault="00CF5048" w:rsidP="00CF5048">
      <w:pPr>
        <w:ind w:leftChars="-472" w:left="-991" w:rightChars="-497" w:right="-1044"/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14:paraId="2F5EE4AA" w14:textId="77777777" w:rsidR="00CF5048" w:rsidRDefault="00CF5048" w:rsidP="00CF5048">
      <w:pPr>
        <w:ind w:leftChars="-472" w:left="-991" w:rightChars="-497" w:right="-1044"/>
        <w:jc w:val="left"/>
        <w:rPr>
          <w:rFonts w:ascii="Times New Roman" w:hAnsi="Times New Roman" w:cs="Times New Roman"/>
        </w:rPr>
      </w:pPr>
    </w:p>
    <w:p w14:paraId="667715D6" w14:textId="77777777" w:rsidR="00CF5048" w:rsidRPr="00CF5048" w:rsidRDefault="00CF5048" w:rsidP="00CF5048">
      <w:pPr>
        <w:ind w:leftChars="-472" w:left="-991" w:rightChars="-497" w:right="-1044"/>
        <w:jc w:val="left"/>
        <w:rPr>
          <w:rFonts w:ascii="Times New Roman" w:hAnsi="Times New Roman" w:cs="Times New Roman"/>
        </w:rPr>
      </w:pPr>
    </w:p>
    <w:p w14:paraId="018DA8E9" w14:textId="77777777" w:rsidR="00B4240E" w:rsidRPr="00B44696" w:rsidRDefault="00B4240E" w:rsidP="00B4240E">
      <w:pPr>
        <w:widowControl/>
        <w:spacing w:line="360" w:lineRule="auto"/>
        <w:jc w:val="center"/>
        <w:rPr>
          <w:rFonts w:ascii="Times New Roman" w:eastAsia="等线" w:hAnsi="Times New Roman" w:cs="Times New Roman"/>
          <w:kern w:val="0"/>
          <w:szCs w:val="21"/>
        </w:rPr>
      </w:pPr>
      <w:r w:rsidRPr="00B44696">
        <w:rPr>
          <w:rFonts w:ascii="Times New Roman" w:eastAsia="等线" w:hAnsi="Times New Roman" w:cs="Times New Roman"/>
          <w:bCs/>
          <w:szCs w:val="21"/>
        </w:rPr>
        <w:t>Table S1</w:t>
      </w:r>
      <w:r>
        <w:rPr>
          <w:rFonts w:ascii="Times New Roman" w:eastAsia="等线" w:hAnsi="Times New Roman" w:cs="Times New Roman"/>
          <w:bCs/>
          <w:szCs w:val="21"/>
        </w:rPr>
        <w:t xml:space="preserve"> </w:t>
      </w:r>
      <w:r w:rsidRPr="00B44696">
        <w:rPr>
          <w:rFonts w:ascii="Times New Roman" w:eastAsia="等线" w:hAnsi="Times New Roman" w:cs="Times New Roman"/>
          <w:kern w:val="0"/>
          <w:szCs w:val="21"/>
        </w:rPr>
        <w:t xml:space="preserve">The contribution of </w:t>
      </w:r>
      <w:r>
        <w:rPr>
          <w:rFonts w:ascii="Times New Roman" w:eastAsia="等线" w:hAnsi="Times New Roman" w:cs="Times New Roman"/>
          <w:kern w:val="0"/>
          <w:szCs w:val="21"/>
        </w:rPr>
        <w:t xml:space="preserve">each component of </w:t>
      </w:r>
      <w:r w:rsidRPr="00B44696">
        <w:rPr>
          <w:rFonts w:ascii="Times New Roman" w:eastAsia="等线" w:hAnsi="Times New Roman" w:cs="Times New Roman"/>
          <w:kern w:val="0"/>
          <w:szCs w:val="21"/>
        </w:rPr>
        <w:t xml:space="preserve">SES to </w:t>
      </w:r>
      <w:r>
        <w:rPr>
          <w:rFonts w:ascii="Times New Roman" w:eastAsia="等线" w:hAnsi="Times New Roman" w:cs="Times New Roman"/>
          <w:kern w:val="0"/>
          <w:szCs w:val="21"/>
        </w:rPr>
        <w:t xml:space="preserve">preterm birth </w:t>
      </w:r>
    </w:p>
    <w:tbl>
      <w:tblPr>
        <w:tblW w:w="4658" w:type="pct"/>
        <w:jc w:val="center"/>
        <w:tblLook w:val="0000" w:firstRow="0" w:lastRow="0" w:firstColumn="0" w:lastColumn="0" w:noHBand="0" w:noVBand="0"/>
      </w:tblPr>
      <w:tblGrid>
        <w:gridCol w:w="2387"/>
        <w:gridCol w:w="1389"/>
        <w:gridCol w:w="2538"/>
        <w:gridCol w:w="1424"/>
      </w:tblGrid>
      <w:tr w:rsidR="00B4240E" w:rsidRPr="00B44696" w14:paraId="2921CFCD" w14:textId="77777777" w:rsidTr="003E2BFF">
        <w:trPr>
          <w:trHeight w:val="352"/>
          <w:jc w:val="center"/>
        </w:trPr>
        <w:tc>
          <w:tcPr>
            <w:tcW w:w="1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9590EB" w14:textId="77777777" w:rsidR="00B4240E" w:rsidRPr="00B44696" w:rsidRDefault="00B4240E" w:rsidP="003E2B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44696">
              <w:rPr>
                <w:rFonts w:ascii="Times New Roman" w:eastAsia="等线" w:hAnsi="Times New Roman" w:cs="Times New Roman"/>
                <w:kern w:val="0"/>
                <w:szCs w:val="21"/>
              </w:rPr>
              <w:t>SES component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54989" w14:textId="77777777" w:rsidR="00B4240E" w:rsidRPr="00B44696" w:rsidRDefault="00B4240E" w:rsidP="003E2B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44696">
              <w:rPr>
                <w:rFonts w:ascii="Times New Roman" w:eastAsia="等线" w:hAnsi="Times New Roman" w:cs="Times New Roman"/>
                <w:kern w:val="0"/>
                <w:szCs w:val="21"/>
              </w:rPr>
              <w:t>Domin. Stat.*</w:t>
            </w: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42DAA9" w14:textId="77777777" w:rsidR="00B4240E" w:rsidRPr="00B44696" w:rsidRDefault="00B4240E" w:rsidP="003E2B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44696">
              <w:rPr>
                <w:rFonts w:ascii="Times New Roman" w:eastAsia="等线" w:hAnsi="Times New Roman" w:cs="Times New Roman"/>
                <w:kern w:val="0"/>
                <w:szCs w:val="21"/>
              </w:rPr>
              <w:t>Standardized Domin. Stat.*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B44F8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44696">
              <w:rPr>
                <w:rFonts w:ascii="Times New Roman" w:eastAsia="等线" w:hAnsi="Times New Roman" w:cs="Times New Roman"/>
                <w:kern w:val="0"/>
                <w:szCs w:val="21"/>
              </w:rPr>
              <w:t>Ranking</w:t>
            </w:r>
          </w:p>
        </w:tc>
      </w:tr>
      <w:tr w:rsidR="00B4240E" w:rsidRPr="00B44696" w14:paraId="7EA36AA6" w14:textId="77777777" w:rsidTr="003E2BFF">
        <w:trPr>
          <w:trHeight w:val="397"/>
          <w:jc w:val="center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A459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44696">
              <w:rPr>
                <w:rFonts w:ascii="Times New Roman" w:eastAsia="等线" w:hAnsi="Times New Roman" w:cs="Times New Roman"/>
                <w:kern w:val="0"/>
                <w:szCs w:val="21"/>
              </w:rPr>
              <w:t>Maternal educatio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698A4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.89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A88CB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.0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23FEBCF3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B4240E" w:rsidRPr="00B44696" w14:paraId="69E05BF6" w14:textId="77777777" w:rsidTr="003E2BFF">
        <w:trPr>
          <w:trHeight w:val="397"/>
          <w:jc w:val="center"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F613B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B44696">
              <w:rPr>
                <w:rFonts w:ascii="Times New Roman" w:eastAsia="等线" w:hAnsi="Times New Roman" w:cs="Times New Roman"/>
                <w:kern w:val="0"/>
                <w:szCs w:val="21"/>
              </w:rPr>
              <w:t>aternal education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2093F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.26</w:t>
            </w: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9968B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9.4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</w:tcPr>
          <w:p w14:paraId="2001387A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B4240E" w:rsidRPr="00B44696" w14:paraId="33C5D5AB" w14:textId="77777777" w:rsidTr="003E2BFF">
        <w:trPr>
          <w:trHeight w:val="397"/>
          <w:jc w:val="center"/>
        </w:trPr>
        <w:tc>
          <w:tcPr>
            <w:tcW w:w="1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34DCAF" w14:textId="634FF4C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amily income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030A22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A864B0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.49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B7F78" w14:textId="77777777" w:rsidR="00B4240E" w:rsidRPr="00B44696" w:rsidRDefault="00B4240E" w:rsidP="003E2B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</w:p>
        </w:tc>
      </w:tr>
    </w:tbl>
    <w:p w14:paraId="47A2C801" w14:textId="77777777" w:rsidR="00B4240E" w:rsidRPr="00B44696" w:rsidRDefault="00B4240E" w:rsidP="00B4240E">
      <w:pPr>
        <w:widowControl/>
        <w:spacing w:line="360" w:lineRule="auto"/>
        <w:ind w:firstLineChars="200" w:firstLine="420"/>
        <w:jc w:val="left"/>
        <w:rPr>
          <w:rFonts w:ascii="Times New Roman" w:eastAsia="等线" w:hAnsi="Times New Roman" w:cs="Times New Roman"/>
          <w:szCs w:val="21"/>
        </w:rPr>
      </w:pPr>
      <w:r w:rsidRPr="00B44696">
        <w:rPr>
          <w:rFonts w:ascii="Times New Roman" w:eastAsia="等线" w:hAnsi="Times New Roman" w:cs="Times New Roman" w:hint="eastAsia"/>
          <w:szCs w:val="21"/>
        </w:rPr>
        <w:t xml:space="preserve">* The value was </w:t>
      </w:r>
      <w:r w:rsidRPr="00B44696">
        <w:rPr>
          <w:rFonts w:ascii="Times New Roman" w:eastAsia="等线" w:hAnsi="Times New Roman" w:cs="Times New Roman"/>
          <w:szCs w:val="21"/>
        </w:rPr>
        <w:t>presented</w:t>
      </w:r>
      <w:r w:rsidRPr="00B44696">
        <w:rPr>
          <w:rFonts w:ascii="Times New Roman" w:eastAsia="等线" w:hAnsi="Times New Roman" w:cs="Times New Roman" w:hint="eastAsia"/>
          <w:szCs w:val="21"/>
        </w:rPr>
        <w:t xml:space="preserve"> as </w:t>
      </w:r>
      <w:r w:rsidRPr="00B44696">
        <w:rPr>
          <w:rFonts w:ascii="Times New Roman" w:eastAsia="等线" w:hAnsi="Times New Roman" w:cs="Times New Roman"/>
          <w:szCs w:val="21"/>
        </w:rPr>
        <w:t>percentage (%)</w:t>
      </w:r>
      <w:r w:rsidRPr="00B44696">
        <w:rPr>
          <w:rFonts w:ascii="Times New Roman" w:eastAsia="等线" w:hAnsi="Times New Roman" w:cs="Times New Roman" w:hint="eastAsia"/>
          <w:szCs w:val="21"/>
        </w:rPr>
        <w:t>.</w:t>
      </w:r>
      <w:r w:rsidRPr="00B44696">
        <w:rPr>
          <w:rFonts w:ascii="Times New Roman" w:eastAsia="等线" w:hAnsi="Times New Roman" w:cs="Times New Roman"/>
          <w:szCs w:val="21"/>
        </w:rPr>
        <w:t xml:space="preserve"> SES: socioeconomic status.</w:t>
      </w:r>
    </w:p>
    <w:p w14:paraId="4ADFA1C2" w14:textId="77777777" w:rsidR="00B4240E" w:rsidRDefault="00B4240E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004D6FB0" w14:textId="77777777" w:rsidR="00B4240E" w:rsidRDefault="00B4240E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35C26F1B" w14:textId="77777777" w:rsidR="00CF5048" w:rsidRDefault="00CF5048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7F2D332D" w14:textId="77777777" w:rsidR="00CF5048" w:rsidRDefault="00CF5048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041141CF" w14:textId="77777777" w:rsidR="00CF5048" w:rsidRDefault="00CF5048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25164A70" w14:textId="77777777" w:rsidR="00CF5048" w:rsidRDefault="00CF5048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633272EB" w14:textId="77777777" w:rsidR="00CF5048" w:rsidRDefault="00CF5048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216F7F1C" w14:textId="77777777" w:rsidR="00CF5048" w:rsidRDefault="00CF5048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4D6C1190" w14:textId="77777777" w:rsidR="00CF5048" w:rsidRDefault="00CF5048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45EAAA96" w14:textId="77777777" w:rsidR="00CF5048" w:rsidRDefault="00CF5048" w:rsidP="00B4240E">
      <w:pPr>
        <w:ind w:rightChars="42" w:right="88"/>
        <w:jc w:val="left"/>
        <w:rPr>
          <w:rFonts w:ascii="Times New Roman" w:hAnsi="Times New Roman" w:cs="Times New Roman"/>
        </w:rPr>
      </w:pPr>
    </w:p>
    <w:p w14:paraId="569F1E33" w14:textId="77777777" w:rsidR="00B4240E" w:rsidRDefault="00B4240E" w:rsidP="00B4240E">
      <w:pPr>
        <w:ind w:rightChars="42" w:right="88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</w:t>
      </w:r>
      <w:r w:rsidRPr="00F3071A">
        <w:rPr>
          <w:rFonts w:ascii="Times New Roman" w:hAnsi="Times New Roman" w:cs="Times New Roman"/>
        </w:rPr>
        <w:t>Proportion mediated by SES</w:t>
      </w:r>
      <w:r>
        <w:rPr>
          <w:rFonts w:ascii="Times New Roman" w:hAnsi="Times New Roman" w:cs="Times New Roman"/>
        </w:rPr>
        <w:t xml:space="preserve"> when excluding the covariates which possibly are on pathway from SES to preterm birth</w:t>
      </w:r>
    </w:p>
    <w:tbl>
      <w:tblPr>
        <w:tblStyle w:val="6"/>
        <w:tblW w:w="8006" w:type="dxa"/>
        <w:tblLook w:val="04A0" w:firstRow="1" w:lastRow="0" w:firstColumn="1" w:lastColumn="0" w:noHBand="0" w:noVBand="1"/>
      </w:tblPr>
      <w:tblGrid>
        <w:gridCol w:w="4395"/>
        <w:gridCol w:w="1984"/>
        <w:gridCol w:w="1627"/>
      </w:tblGrid>
      <w:tr w:rsidR="00B4240E" w:rsidRPr="00C917D5" w14:paraId="7F4A12D5" w14:textId="77777777" w:rsidTr="003E2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1565EF9" w14:textId="77777777" w:rsidR="00B4240E" w:rsidRPr="00C917D5" w:rsidRDefault="00B4240E" w:rsidP="003E2BFF">
            <w:pPr>
              <w:jc w:val="left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84" w:type="dxa"/>
            <w:shd w:val="clear" w:color="auto" w:fill="auto"/>
          </w:tcPr>
          <w:p w14:paraId="59864521" w14:textId="77777777" w:rsidR="00B4240E" w:rsidRPr="00C917D5" w:rsidRDefault="00B4240E" w:rsidP="003E2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 xml:space="preserve">Proportion mediated </w:t>
            </w:r>
            <w:r>
              <w:rPr>
                <w:rFonts w:ascii="Times New Roman" w:hAnsi="Times New Roman" w:cs="Times New Roman"/>
                <w:b w:val="0"/>
              </w:rPr>
              <w:t>by GWG</w:t>
            </w:r>
            <w:r w:rsidRPr="00C917D5">
              <w:rPr>
                <w:rFonts w:ascii="Times New Roman" w:hAnsi="Times New Roman" w:cs="Times New Roman"/>
                <w:b w:val="0"/>
              </w:rPr>
              <w:t xml:space="preserve"> (%)</w:t>
            </w:r>
          </w:p>
        </w:tc>
        <w:tc>
          <w:tcPr>
            <w:tcW w:w="1627" w:type="dxa"/>
            <w:shd w:val="clear" w:color="auto" w:fill="auto"/>
          </w:tcPr>
          <w:p w14:paraId="0F16F88E" w14:textId="77777777" w:rsidR="00B4240E" w:rsidRPr="00C917D5" w:rsidRDefault="00B4240E" w:rsidP="003E2B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CI</w:t>
            </w:r>
          </w:p>
        </w:tc>
      </w:tr>
      <w:tr w:rsidR="00B4240E" w:rsidRPr="00C917D5" w14:paraId="1DDD328C" w14:textId="77777777" w:rsidTr="003E2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7C17EDF" w14:textId="77777777" w:rsidR="00B4240E" w:rsidRPr="00C917D5" w:rsidRDefault="00B4240E" w:rsidP="003E2BFF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ediator: continuous GWG</w:t>
            </w:r>
          </w:p>
        </w:tc>
        <w:tc>
          <w:tcPr>
            <w:tcW w:w="1984" w:type="dxa"/>
            <w:shd w:val="clear" w:color="auto" w:fill="auto"/>
          </w:tcPr>
          <w:p w14:paraId="352D16D7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shd w:val="clear" w:color="auto" w:fill="auto"/>
          </w:tcPr>
          <w:p w14:paraId="1DD20A2D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240E" w:rsidRPr="00C917D5" w14:paraId="3E445040" w14:textId="77777777" w:rsidTr="003E2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9E8E24D" w14:textId="77777777" w:rsidR="00B4240E" w:rsidRPr="00C917D5" w:rsidRDefault="00B4240E" w:rsidP="003E2BFF">
            <w:pPr>
              <w:ind w:leftChars="83" w:left="174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gravidity</w:t>
            </w:r>
          </w:p>
        </w:tc>
        <w:tc>
          <w:tcPr>
            <w:tcW w:w="1984" w:type="dxa"/>
            <w:shd w:val="clear" w:color="auto" w:fill="auto"/>
          </w:tcPr>
          <w:p w14:paraId="063E7BB8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627" w:type="dxa"/>
            <w:shd w:val="clear" w:color="auto" w:fill="auto"/>
          </w:tcPr>
          <w:p w14:paraId="261CE9DB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2.13-15.48</w:t>
            </w:r>
          </w:p>
        </w:tc>
      </w:tr>
      <w:tr w:rsidR="00B4240E" w:rsidRPr="00C917D5" w14:paraId="34F14D3C" w14:textId="77777777" w:rsidTr="003E2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DC76AFC" w14:textId="77777777" w:rsidR="00B4240E" w:rsidRPr="00C917D5" w:rsidRDefault="00B4240E" w:rsidP="003E2BFF">
            <w:pPr>
              <w:ind w:leftChars="83" w:left="174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parity</w:t>
            </w:r>
          </w:p>
        </w:tc>
        <w:tc>
          <w:tcPr>
            <w:tcW w:w="1984" w:type="dxa"/>
            <w:shd w:val="clear" w:color="auto" w:fill="auto"/>
          </w:tcPr>
          <w:p w14:paraId="4660272E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627" w:type="dxa"/>
            <w:shd w:val="clear" w:color="auto" w:fill="auto"/>
          </w:tcPr>
          <w:p w14:paraId="71CBDD2F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2.07-15.05</w:t>
            </w:r>
          </w:p>
        </w:tc>
      </w:tr>
      <w:tr w:rsidR="00B4240E" w:rsidRPr="00C917D5" w14:paraId="5ADFE92E" w14:textId="77777777" w:rsidTr="003E2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82CC5B3" w14:textId="77777777" w:rsidR="00B4240E" w:rsidRPr="00C917D5" w:rsidRDefault="00B4240E" w:rsidP="003E2BFF">
            <w:pPr>
              <w:ind w:leftChars="83" w:left="174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ascertainment of gestational age</w:t>
            </w:r>
          </w:p>
        </w:tc>
        <w:tc>
          <w:tcPr>
            <w:tcW w:w="1984" w:type="dxa"/>
            <w:shd w:val="clear" w:color="auto" w:fill="auto"/>
          </w:tcPr>
          <w:p w14:paraId="58A921C4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627" w:type="dxa"/>
            <w:shd w:val="clear" w:color="auto" w:fill="auto"/>
          </w:tcPr>
          <w:p w14:paraId="6B814FD1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2.03-15.83</w:t>
            </w:r>
          </w:p>
        </w:tc>
      </w:tr>
      <w:tr w:rsidR="00B4240E" w:rsidRPr="00C917D5" w14:paraId="1E279969" w14:textId="77777777" w:rsidTr="003E2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B01650C" w14:textId="77777777" w:rsidR="00B4240E" w:rsidRPr="00C917D5" w:rsidRDefault="00B4240E" w:rsidP="003E2BFF">
            <w:pPr>
              <w:ind w:leftChars="83" w:left="174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pre-pregnancy BMI</w:t>
            </w:r>
          </w:p>
        </w:tc>
        <w:tc>
          <w:tcPr>
            <w:tcW w:w="1984" w:type="dxa"/>
            <w:shd w:val="clear" w:color="auto" w:fill="auto"/>
          </w:tcPr>
          <w:p w14:paraId="5F8E674E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627" w:type="dxa"/>
            <w:shd w:val="clear" w:color="auto" w:fill="auto"/>
          </w:tcPr>
          <w:p w14:paraId="751E1564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2.03-15.83</w:t>
            </w:r>
          </w:p>
        </w:tc>
      </w:tr>
      <w:tr w:rsidR="00B4240E" w:rsidRPr="00C917D5" w14:paraId="77851D2C" w14:textId="77777777" w:rsidTr="003E2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0352330" w14:textId="77777777" w:rsidR="00B4240E" w:rsidRPr="00C917D5" w:rsidRDefault="00B4240E" w:rsidP="003E2BFF">
            <w:pPr>
              <w:ind w:leftChars="83" w:left="632" w:hangingChars="218" w:hanging="458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gravidity, parity,</w:t>
            </w:r>
            <w:r w:rsidRPr="00C917D5">
              <w:rPr>
                <w:b w:val="0"/>
              </w:rPr>
              <w:t xml:space="preserve"> </w:t>
            </w:r>
            <w:r w:rsidRPr="00C917D5">
              <w:rPr>
                <w:rFonts w:ascii="Times New Roman" w:hAnsi="Times New Roman" w:cs="Times New Roman"/>
                <w:b w:val="0"/>
              </w:rPr>
              <w:t>ascertainment of gestational age, and pre-pregnancy BMI</w:t>
            </w:r>
          </w:p>
        </w:tc>
        <w:tc>
          <w:tcPr>
            <w:tcW w:w="1984" w:type="dxa"/>
            <w:shd w:val="clear" w:color="auto" w:fill="auto"/>
          </w:tcPr>
          <w:p w14:paraId="4193E4AB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627" w:type="dxa"/>
            <w:shd w:val="clear" w:color="auto" w:fill="auto"/>
          </w:tcPr>
          <w:p w14:paraId="61B85441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17D5">
              <w:rPr>
                <w:rFonts w:ascii="Times New Roman" w:hAnsi="Times New Roman" w:cs="Times New Roman" w:hint="eastAsia"/>
              </w:rPr>
              <w:t>1</w:t>
            </w:r>
            <w:r w:rsidRPr="00C917D5">
              <w:rPr>
                <w:rFonts w:ascii="Times New Roman" w:hAnsi="Times New Roman" w:cs="Times New Roman"/>
              </w:rPr>
              <w:t>0.97-12.79</w:t>
            </w:r>
          </w:p>
        </w:tc>
      </w:tr>
      <w:tr w:rsidR="00B4240E" w:rsidRPr="00C917D5" w14:paraId="514527C7" w14:textId="77777777" w:rsidTr="003E2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8BD1FD6" w14:textId="77777777" w:rsidR="00B4240E" w:rsidRPr="00430617" w:rsidRDefault="00B4240E" w:rsidP="003E2BFF">
            <w:pPr>
              <w:ind w:leftChars="83" w:left="632" w:hangingChars="218" w:hanging="458"/>
              <w:jc w:val="left"/>
              <w:rPr>
                <w:rFonts w:ascii="Times New Roman" w:hAnsi="Times New Roman" w:cs="Times New Roman"/>
                <w:b w:val="0"/>
              </w:rPr>
            </w:pPr>
            <w:r w:rsidRPr="00430617">
              <w:rPr>
                <w:rFonts w:ascii="Times New Roman" w:hAnsi="Times New Roman" w:cs="Times New Roman" w:hint="eastAsia"/>
                <w:b w:val="0"/>
              </w:rPr>
              <w:t>A</w:t>
            </w:r>
            <w:r w:rsidRPr="00430617">
              <w:rPr>
                <w:rFonts w:ascii="Times New Roman" w:hAnsi="Times New Roman" w:cs="Times New Roman"/>
                <w:b w:val="0"/>
              </w:rPr>
              <w:t>djusted for all covariates</w:t>
            </w:r>
          </w:p>
        </w:tc>
        <w:tc>
          <w:tcPr>
            <w:tcW w:w="1984" w:type="dxa"/>
            <w:shd w:val="clear" w:color="auto" w:fill="auto"/>
          </w:tcPr>
          <w:p w14:paraId="1A7B4284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627" w:type="dxa"/>
            <w:shd w:val="clear" w:color="auto" w:fill="auto"/>
          </w:tcPr>
          <w:p w14:paraId="05B37967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89-16.25</w:t>
            </w:r>
          </w:p>
        </w:tc>
      </w:tr>
      <w:tr w:rsidR="00B4240E" w:rsidRPr="00C917D5" w14:paraId="2AAC4DE2" w14:textId="77777777" w:rsidTr="003E2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6513E272" w14:textId="77777777" w:rsidR="00B4240E" w:rsidRPr="00430617" w:rsidRDefault="00B4240E" w:rsidP="003E2BFF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>ediator: inadequate GWG</w:t>
            </w:r>
          </w:p>
        </w:tc>
        <w:tc>
          <w:tcPr>
            <w:tcW w:w="1984" w:type="dxa"/>
            <w:shd w:val="clear" w:color="auto" w:fill="auto"/>
          </w:tcPr>
          <w:p w14:paraId="46E3117F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shd w:val="clear" w:color="auto" w:fill="auto"/>
          </w:tcPr>
          <w:p w14:paraId="10230610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4240E" w:rsidRPr="00C917D5" w14:paraId="0D335096" w14:textId="77777777" w:rsidTr="003E2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F34A82D" w14:textId="77777777" w:rsidR="00B4240E" w:rsidRPr="00C917D5" w:rsidRDefault="00B4240E" w:rsidP="003E2BFF">
            <w:pPr>
              <w:ind w:leftChars="83" w:left="174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gravidity</w:t>
            </w:r>
          </w:p>
        </w:tc>
        <w:tc>
          <w:tcPr>
            <w:tcW w:w="1984" w:type="dxa"/>
            <w:shd w:val="clear" w:color="auto" w:fill="auto"/>
          </w:tcPr>
          <w:p w14:paraId="12248E5B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627" w:type="dxa"/>
            <w:shd w:val="clear" w:color="auto" w:fill="auto"/>
          </w:tcPr>
          <w:p w14:paraId="1F7601E4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0-18.51</w:t>
            </w:r>
          </w:p>
        </w:tc>
      </w:tr>
      <w:tr w:rsidR="00B4240E" w:rsidRPr="00C917D5" w14:paraId="3F33082C" w14:textId="77777777" w:rsidTr="003E2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04A74C48" w14:textId="77777777" w:rsidR="00B4240E" w:rsidRPr="00C917D5" w:rsidRDefault="00B4240E" w:rsidP="003E2BFF">
            <w:pPr>
              <w:ind w:leftChars="83" w:left="174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parity</w:t>
            </w:r>
          </w:p>
        </w:tc>
        <w:tc>
          <w:tcPr>
            <w:tcW w:w="1984" w:type="dxa"/>
            <w:shd w:val="clear" w:color="auto" w:fill="auto"/>
          </w:tcPr>
          <w:p w14:paraId="21262C11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627" w:type="dxa"/>
            <w:shd w:val="clear" w:color="auto" w:fill="auto"/>
          </w:tcPr>
          <w:p w14:paraId="50754DB5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88-17.59</w:t>
            </w:r>
          </w:p>
        </w:tc>
      </w:tr>
      <w:tr w:rsidR="00B4240E" w:rsidRPr="00C917D5" w14:paraId="0C79CF11" w14:textId="77777777" w:rsidTr="003E2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3CD5DA6" w14:textId="77777777" w:rsidR="00B4240E" w:rsidRPr="00C917D5" w:rsidRDefault="00B4240E" w:rsidP="003E2BFF">
            <w:pPr>
              <w:ind w:leftChars="83" w:left="174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ascertainment of gestational age</w:t>
            </w:r>
          </w:p>
        </w:tc>
        <w:tc>
          <w:tcPr>
            <w:tcW w:w="1984" w:type="dxa"/>
            <w:shd w:val="clear" w:color="auto" w:fill="auto"/>
          </w:tcPr>
          <w:p w14:paraId="188E5EBB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627" w:type="dxa"/>
            <w:shd w:val="clear" w:color="auto" w:fill="auto"/>
          </w:tcPr>
          <w:p w14:paraId="28D4F2F8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91-16.91</w:t>
            </w:r>
          </w:p>
        </w:tc>
      </w:tr>
      <w:tr w:rsidR="00B4240E" w:rsidRPr="00C917D5" w14:paraId="51201BCB" w14:textId="77777777" w:rsidTr="003E2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380970C7" w14:textId="77777777" w:rsidR="00B4240E" w:rsidRPr="00C917D5" w:rsidRDefault="00B4240E" w:rsidP="003E2BFF">
            <w:pPr>
              <w:ind w:leftChars="83" w:left="174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pre-pregnancy BMI</w:t>
            </w:r>
          </w:p>
        </w:tc>
        <w:tc>
          <w:tcPr>
            <w:tcW w:w="1984" w:type="dxa"/>
            <w:shd w:val="clear" w:color="auto" w:fill="auto"/>
          </w:tcPr>
          <w:p w14:paraId="5D386592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627" w:type="dxa"/>
            <w:shd w:val="clear" w:color="auto" w:fill="auto"/>
          </w:tcPr>
          <w:p w14:paraId="579D85BA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16-18.92</w:t>
            </w:r>
          </w:p>
        </w:tc>
      </w:tr>
      <w:tr w:rsidR="00B4240E" w:rsidRPr="00C917D5" w14:paraId="1B103B08" w14:textId="77777777" w:rsidTr="003E2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7D711D0" w14:textId="77777777" w:rsidR="00B4240E" w:rsidRPr="00C917D5" w:rsidRDefault="00B4240E" w:rsidP="003E2BFF">
            <w:pPr>
              <w:ind w:leftChars="83" w:left="632" w:hangingChars="218" w:hanging="458"/>
              <w:jc w:val="left"/>
              <w:rPr>
                <w:rFonts w:ascii="Times New Roman" w:hAnsi="Times New Roman" w:cs="Times New Roman"/>
                <w:b w:val="0"/>
              </w:rPr>
            </w:pPr>
            <w:r w:rsidRPr="00C917D5">
              <w:rPr>
                <w:rFonts w:ascii="Times New Roman" w:hAnsi="Times New Roman" w:cs="Times New Roman"/>
                <w:b w:val="0"/>
              </w:rPr>
              <w:t>Excluding gravidity, parity,</w:t>
            </w:r>
            <w:r w:rsidRPr="00C917D5">
              <w:rPr>
                <w:b w:val="0"/>
              </w:rPr>
              <w:t xml:space="preserve"> </w:t>
            </w:r>
            <w:r w:rsidRPr="00C917D5">
              <w:rPr>
                <w:rFonts w:ascii="Times New Roman" w:hAnsi="Times New Roman" w:cs="Times New Roman"/>
                <w:b w:val="0"/>
              </w:rPr>
              <w:t>ascertainment of gestational age, and pre-pregnancy BMI</w:t>
            </w:r>
          </w:p>
        </w:tc>
        <w:tc>
          <w:tcPr>
            <w:tcW w:w="1984" w:type="dxa"/>
            <w:shd w:val="clear" w:color="auto" w:fill="auto"/>
          </w:tcPr>
          <w:p w14:paraId="70D334F2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627" w:type="dxa"/>
            <w:shd w:val="clear" w:color="auto" w:fill="auto"/>
          </w:tcPr>
          <w:p w14:paraId="71A326B1" w14:textId="77777777" w:rsidR="00B4240E" w:rsidRPr="00C917D5" w:rsidRDefault="00B4240E" w:rsidP="003E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50-14.74</w:t>
            </w:r>
          </w:p>
        </w:tc>
      </w:tr>
      <w:tr w:rsidR="00B4240E" w:rsidRPr="00C917D5" w14:paraId="68F779C2" w14:textId="77777777" w:rsidTr="003E2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8B55694" w14:textId="77777777" w:rsidR="00B4240E" w:rsidRPr="00430617" w:rsidRDefault="00B4240E" w:rsidP="003E2BFF">
            <w:pPr>
              <w:ind w:leftChars="83" w:left="632" w:hangingChars="218" w:hanging="458"/>
              <w:jc w:val="left"/>
              <w:rPr>
                <w:rFonts w:ascii="Times New Roman" w:hAnsi="Times New Roman" w:cs="Times New Roman"/>
                <w:b w:val="0"/>
              </w:rPr>
            </w:pPr>
            <w:r w:rsidRPr="00430617">
              <w:rPr>
                <w:rFonts w:ascii="Times New Roman" w:hAnsi="Times New Roman" w:cs="Times New Roman" w:hint="eastAsia"/>
                <w:b w:val="0"/>
              </w:rPr>
              <w:t>A</w:t>
            </w:r>
            <w:r w:rsidRPr="00430617">
              <w:rPr>
                <w:rFonts w:ascii="Times New Roman" w:hAnsi="Times New Roman" w:cs="Times New Roman"/>
                <w:b w:val="0"/>
              </w:rPr>
              <w:t>djusted for all covariates</w:t>
            </w:r>
          </w:p>
        </w:tc>
        <w:tc>
          <w:tcPr>
            <w:tcW w:w="1984" w:type="dxa"/>
            <w:shd w:val="clear" w:color="auto" w:fill="auto"/>
          </w:tcPr>
          <w:p w14:paraId="3FC76034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627" w:type="dxa"/>
            <w:shd w:val="clear" w:color="auto" w:fill="auto"/>
          </w:tcPr>
          <w:p w14:paraId="5EC28F11" w14:textId="77777777" w:rsidR="00B4240E" w:rsidRPr="00C917D5" w:rsidRDefault="00B4240E" w:rsidP="003E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70-18.41</w:t>
            </w:r>
          </w:p>
        </w:tc>
      </w:tr>
    </w:tbl>
    <w:p w14:paraId="7906E79B" w14:textId="77777777" w:rsidR="00B4240E" w:rsidRDefault="00B4240E" w:rsidP="00B4240E">
      <w:pPr>
        <w:ind w:rightChars="21" w:right="44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ll covariates included</w:t>
      </w:r>
      <w:r w:rsidRPr="00054763">
        <w:rPr>
          <w:rFonts w:ascii="Times New Roman" w:hAnsi="Times New Roman" w:cs="Times New Roman"/>
        </w:rPr>
        <w:t xml:space="preserve"> sex of newborns, delivery mode, ascertainment of gestational age, complications, gravidity, and parity, pre-pregnant BMI, maternal age, and paternal age.</w:t>
      </w:r>
    </w:p>
    <w:p w14:paraId="18F0273D" w14:textId="10F238EF" w:rsidR="00B4240E" w:rsidRDefault="00B4240E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377EF4F4" w14:textId="1C87FD19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2805745C" w14:textId="744DC3D0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665DECF5" w14:textId="3C587082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27E10E95" w14:textId="7FF93E6B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17DC9C57" w14:textId="056666B0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447E2070" w14:textId="35AF52DD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220AAA86" w14:textId="0E3CA00A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46D44C71" w14:textId="5985565A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6B4EA996" w14:textId="43CCD91A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24B18CCB" w14:textId="4A731320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3BB18220" w14:textId="23D9D4C0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76C39C65" w14:textId="4953B5F1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2B77C415" w14:textId="2CAA11D4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137AAE56" w14:textId="647ED52F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70C551E6" w14:textId="5CE3DEFC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2CEE6242" w14:textId="503C495B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33D6F78F" w14:textId="58E3F813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3CB0C38C" w14:textId="644AB91C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21AC4C8D" w14:textId="79EAFE24" w:rsidR="005076BD" w:rsidRDefault="005076BD" w:rsidP="00426AB2">
      <w:pPr>
        <w:ind w:rightChars="-767" w:right="-1611"/>
        <w:jc w:val="left"/>
        <w:rPr>
          <w:rFonts w:ascii="Times New Roman" w:hAnsi="Times New Roman" w:cs="Times New Roman"/>
        </w:rPr>
      </w:pPr>
    </w:p>
    <w:p w14:paraId="6E32893A" w14:textId="77777777" w:rsidR="003D0950" w:rsidRDefault="003D0950" w:rsidP="005076BD">
      <w:pPr>
        <w:ind w:rightChars="-767" w:right="-1611"/>
        <w:jc w:val="left"/>
        <w:rPr>
          <w:rFonts w:ascii="Times New Roman" w:hAnsi="Times New Roman" w:cs="Times New Roman"/>
        </w:rPr>
      </w:pPr>
    </w:p>
    <w:p w14:paraId="58AB8264" w14:textId="531F22ED" w:rsidR="005076BD" w:rsidRDefault="00B700CF" w:rsidP="005076BD">
      <w:pPr>
        <w:ind w:rightChars="-767" w:right="-161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-</w:t>
      </w:r>
      <w:r w:rsidR="003D0950" w:rsidRPr="003D0950">
        <w:rPr>
          <w:rFonts w:ascii="Times New Roman" w:hAnsi="Times New Roman" w:cs="Times New Roman"/>
        </w:rPr>
        <w:t>questionnaire</w:t>
      </w:r>
    </w:p>
    <w:p w14:paraId="501E0170" w14:textId="76DF26FD" w:rsidR="00B4240E" w:rsidRDefault="00126F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EE794E6" wp14:editId="1296A9F7">
            <wp:extent cx="5274310" cy="7759700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75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502B2" w14:textId="4BB54A18" w:rsidR="00126FF1" w:rsidRDefault="00126FF1">
      <w:pPr>
        <w:rPr>
          <w:rFonts w:ascii="Times New Roman" w:hAnsi="Times New Roman" w:cs="Times New Roman"/>
          <w:b/>
          <w:sz w:val="24"/>
          <w:szCs w:val="24"/>
        </w:rPr>
      </w:pPr>
    </w:p>
    <w:p w14:paraId="04E855FC" w14:textId="6037612A" w:rsidR="00126FF1" w:rsidRDefault="00126FF1">
      <w:pPr>
        <w:rPr>
          <w:rFonts w:ascii="Times New Roman" w:hAnsi="Times New Roman" w:cs="Times New Roman"/>
          <w:b/>
          <w:sz w:val="24"/>
          <w:szCs w:val="24"/>
        </w:rPr>
      </w:pPr>
    </w:p>
    <w:p w14:paraId="47976013" w14:textId="154D8E40" w:rsidR="00126FF1" w:rsidRDefault="00126FF1">
      <w:pPr>
        <w:rPr>
          <w:rFonts w:ascii="Times New Roman" w:hAnsi="Times New Roman" w:cs="Times New Roman"/>
          <w:b/>
          <w:sz w:val="24"/>
          <w:szCs w:val="24"/>
        </w:rPr>
      </w:pPr>
    </w:p>
    <w:p w14:paraId="5B56DC74" w14:textId="2E54389D" w:rsidR="00126FF1" w:rsidRDefault="00126FF1">
      <w:pPr>
        <w:rPr>
          <w:rFonts w:ascii="Times New Roman" w:hAnsi="Times New Roman" w:cs="Times New Roman"/>
          <w:b/>
          <w:sz w:val="24"/>
          <w:szCs w:val="24"/>
        </w:rPr>
      </w:pPr>
    </w:p>
    <w:p w14:paraId="700CBD24" w14:textId="049C773C" w:rsidR="00126FF1" w:rsidRPr="00B4240E" w:rsidRDefault="00126F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196F98A" wp14:editId="78498257">
            <wp:extent cx="5274310" cy="7313295"/>
            <wp:effectExtent l="0" t="0" r="2540" b="190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1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6FF1" w:rsidRPr="00B42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6E91D" w14:textId="77777777" w:rsidR="00A26D00" w:rsidRDefault="00A26D00" w:rsidP="004D25E1">
      <w:r>
        <w:separator/>
      </w:r>
    </w:p>
  </w:endnote>
  <w:endnote w:type="continuationSeparator" w:id="0">
    <w:p w14:paraId="6F2EB2EC" w14:textId="77777777" w:rsidR="00A26D00" w:rsidRDefault="00A26D00" w:rsidP="004D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D36DD2" w14:textId="77777777" w:rsidR="00A26D00" w:rsidRDefault="00A26D00" w:rsidP="004D25E1">
      <w:r>
        <w:separator/>
      </w:r>
    </w:p>
  </w:footnote>
  <w:footnote w:type="continuationSeparator" w:id="0">
    <w:p w14:paraId="0220F101" w14:textId="77777777" w:rsidR="00A26D00" w:rsidRDefault="00A26D00" w:rsidP="004D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3D7"/>
    <w:rsid w:val="0001251C"/>
    <w:rsid w:val="00033B93"/>
    <w:rsid w:val="000371E1"/>
    <w:rsid w:val="00056428"/>
    <w:rsid w:val="00126FF1"/>
    <w:rsid w:val="00143882"/>
    <w:rsid w:val="001D032A"/>
    <w:rsid w:val="00200DD9"/>
    <w:rsid w:val="002C1A73"/>
    <w:rsid w:val="00315F6F"/>
    <w:rsid w:val="00324615"/>
    <w:rsid w:val="003B15DF"/>
    <w:rsid w:val="003D0950"/>
    <w:rsid w:val="00426AB2"/>
    <w:rsid w:val="004D25E1"/>
    <w:rsid w:val="005076BD"/>
    <w:rsid w:val="00522F6A"/>
    <w:rsid w:val="00585161"/>
    <w:rsid w:val="005A01AE"/>
    <w:rsid w:val="00640604"/>
    <w:rsid w:val="00692B44"/>
    <w:rsid w:val="00694CAA"/>
    <w:rsid w:val="007619D9"/>
    <w:rsid w:val="007F58B8"/>
    <w:rsid w:val="00894C97"/>
    <w:rsid w:val="008B4BE7"/>
    <w:rsid w:val="009456B5"/>
    <w:rsid w:val="009507C2"/>
    <w:rsid w:val="009853D7"/>
    <w:rsid w:val="009B3132"/>
    <w:rsid w:val="00A26D00"/>
    <w:rsid w:val="00A84347"/>
    <w:rsid w:val="00A8799B"/>
    <w:rsid w:val="00B166B8"/>
    <w:rsid w:val="00B30C5D"/>
    <w:rsid w:val="00B4240E"/>
    <w:rsid w:val="00B700CF"/>
    <w:rsid w:val="00BA3505"/>
    <w:rsid w:val="00C575AB"/>
    <w:rsid w:val="00CF5048"/>
    <w:rsid w:val="00E6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B0121"/>
  <w15:chartTrackingRefBased/>
  <w15:docId w15:val="{85046C9F-8D2C-4672-8233-59572855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B4240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4D25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5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578</Words>
  <Characters>3298</Characters>
  <Application>Microsoft Office Word</Application>
  <DocSecurity>0</DocSecurity>
  <Lines>27</Lines>
  <Paragraphs>7</Paragraphs>
  <ScaleCrop>false</ScaleCrop>
  <Company>HP Inc.</Company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7</cp:revision>
  <dcterms:created xsi:type="dcterms:W3CDTF">2023-08-09T10:21:00Z</dcterms:created>
  <dcterms:modified xsi:type="dcterms:W3CDTF">2024-06-27T07:22:00Z</dcterms:modified>
</cp:coreProperties>
</file>